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60C18" w14:textId="1A3FCAA9" w:rsidR="00C66998" w:rsidRPr="006A64C7" w:rsidRDefault="00C74852" w:rsidP="1692E7DF">
      <w:pPr>
        <w:pStyle w:val="NoSpacing"/>
        <w:spacing w:after="120"/>
        <w:rPr>
          <w:rFonts w:ascii="Times New Roman" w:eastAsia="Times New Roman" w:hAnsi="Times New Roman" w:cs="Times New Roman"/>
          <w:b/>
          <w:bCs/>
          <w:lang w:val="en-US"/>
        </w:rPr>
      </w:pPr>
      <w:r w:rsidRPr="006A64C7">
        <w:rPr>
          <w:rFonts w:ascii="Times New Roman" w:eastAsia="Times New Roman" w:hAnsi="Times New Roman" w:cs="Times New Roman"/>
          <w:b/>
          <w:bCs/>
          <w:lang w:val="en-US"/>
        </w:rPr>
        <w:t xml:space="preserve">Appendix </w:t>
      </w:r>
      <w:r w:rsidR="002F2A73" w:rsidRPr="006A64C7">
        <w:rPr>
          <w:rFonts w:ascii="Times New Roman" w:eastAsia="Times New Roman" w:hAnsi="Times New Roman" w:cs="Times New Roman"/>
          <w:b/>
          <w:bCs/>
          <w:lang w:val="en-US"/>
        </w:rPr>
        <w:t>C</w:t>
      </w:r>
    </w:p>
    <w:p w14:paraId="11C8B2B7" w14:textId="40D96E37" w:rsidR="7A155C03" w:rsidRPr="006A64C7" w:rsidRDefault="49B98BDA" w:rsidP="1692E7DF">
      <w:pPr>
        <w:pStyle w:val="NoSpacing"/>
        <w:spacing w:after="120"/>
        <w:rPr>
          <w:rFonts w:ascii="Times New Roman" w:eastAsia="Times New Roman" w:hAnsi="Times New Roman" w:cs="Times New Roman"/>
          <w:i/>
          <w:iCs/>
          <w:lang w:val="en-US"/>
        </w:rPr>
      </w:pPr>
      <w:r w:rsidRPr="006A64C7">
        <w:rPr>
          <w:rFonts w:ascii="Times New Roman" w:eastAsia="Times New Roman" w:hAnsi="Times New Roman" w:cs="Times New Roman"/>
          <w:i/>
          <w:iCs/>
          <w:lang w:val="en-US"/>
        </w:rPr>
        <w:t xml:space="preserve">Methodological Characteristics of Included Studies </w:t>
      </w:r>
    </w:p>
    <w:tbl>
      <w:tblPr>
        <w:tblStyle w:val="TableGrid"/>
        <w:tblW w:w="159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1843"/>
        <w:gridCol w:w="4253"/>
        <w:gridCol w:w="2334"/>
        <w:gridCol w:w="1351"/>
        <w:gridCol w:w="2489"/>
        <w:gridCol w:w="1680"/>
        <w:gridCol w:w="2049"/>
      </w:tblGrid>
      <w:tr w:rsidR="006A64C7" w:rsidRPr="006A64C7" w14:paraId="1752C860" w14:textId="77777777" w:rsidTr="003C41A4">
        <w:trPr>
          <w:trHeight w:val="397"/>
          <w:tblHeader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8D0859" w14:textId="03AEE45D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Authors (Year)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0CDE88" w14:textId="77777777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bjective Summary </w:t>
            </w:r>
          </w:p>
          <w:p w14:paraId="6985F0C2" w14:textId="744EAE2E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(To examine:)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2549CE" w14:textId="680F3645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Sample Size and Gender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6A98C319" w14:textId="74E6C94B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8D3A87" w14:textId="348843AB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 Type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14:paraId="180CCAA8" w14:textId="4FE1930B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Methodology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6D155F" w14:textId="77777777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alysis method </w:t>
            </w:r>
          </w:p>
        </w:tc>
      </w:tr>
      <w:tr w:rsidR="006A64C7" w:rsidRPr="006A64C7" w14:paraId="2F5D6298" w14:textId="77777777" w:rsidTr="003C41A4">
        <w:trPr>
          <w:trHeight w:val="397"/>
        </w:trPr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5DDDD43A" w14:textId="77777777" w:rsidR="00E57B52" w:rsidRPr="006A64C7" w:rsidRDefault="00E57B52" w:rsidP="00E57B5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Acevedo (2000)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hideMark/>
          </w:tcPr>
          <w:p w14:paraId="2223AE9B" w14:textId="0671486C" w:rsidR="00E57B52" w:rsidRPr="006A64C7" w:rsidRDefault="00E57B52" w:rsidP="00E57B5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Perceptions and attitudes towards abuse and help-seeking behaviour among Mexican migrants.</w:t>
            </w:r>
          </w:p>
        </w:tc>
        <w:tc>
          <w:tcPr>
            <w:tcW w:w="2334" w:type="dxa"/>
            <w:tcBorders>
              <w:top w:val="single" w:sz="4" w:space="0" w:color="auto"/>
            </w:tcBorders>
            <w:hideMark/>
          </w:tcPr>
          <w:p w14:paraId="71A893EB" w14:textId="03030BE6" w:rsidR="00E57B52" w:rsidRPr="006A64C7" w:rsidRDefault="00E57B52" w:rsidP="00E57B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 females 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5EBDB63F" w14:textId="0DD163BA" w:rsidR="00E57B52" w:rsidRPr="006A64C7" w:rsidRDefault="00E57B52" w:rsidP="00E57B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2489" w:type="dxa"/>
            <w:tcBorders>
              <w:top w:val="single" w:sz="4" w:space="0" w:color="auto"/>
            </w:tcBorders>
            <w:hideMark/>
          </w:tcPr>
          <w:p w14:paraId="6B3F9701" w14:textId="1E979FAC" w:rsidR="00E57B52" w:rsidRPr="006A64C7" w:rsidRDefault="00E57B52" w:rsidP="00E57B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Migrant victims of IPV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67AB7B51" w14:textId="37EC8BB0" w:rsidR="00E57B52" w:rsidRPr="006A64C7" w:rsidRDefault="00E57B52" w:rsidP="00E57B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 interviews</w:t>
            </w:r>
          </w:p>
        </w:tc>
        <w:tc>
          <w:tcPr>
            <w:tcW w:w="2049" w:type="dxa"/>
            <w:tcBorders>
              <w:top w:val="single" w:sz="4" w:space="0" w:color="auto"/>
            </w:tcBorders>
            <w:hideMark/>
          </w:tcPr>
          <w:p w14:paraId="035C073E" w14:textId="77777777" w:rsidR="00E57B52" w:rsidRPr="006A64C7" w:rsidRDefault="00E57B52" w:rsidP="00E57B5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ceptual Analysis </w:t>
            </w:r>
          </w:p>
        </w:tc>
      </w:tr>
      <w:tr w:rsidR="006A64C7" w:rsidRPr="006A64C7" w14:paraId="53A19E24" w14:textId="77777777" w:rsidTr="003C41A4">
        <w:trPr>
          <w:trHeight w:val="397"/>
        </w:trPr>
        <w:tc>
          <w:tcPr>
            <w:tcW w:w="1843" w:type="dxa"/>
            <w:hideMark/>
          </w:tcPr>
          <w:p w14:paraId="2C9C2268" w14:textId="77777777" w:rsidR="00E57B52" w:rsidRPr="006A64C7" w:rsidRDefault="00E57B52" w:rsidP="00E57B5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Ahmad et al. (2009)</w:t>
            </w:r>
          </w:p>
        </w:tc>
        <w:tc>
          <w:tcPr>
            <w:tcW w:w="4253" w:type="dxa"/>
            <w:hideMark/>
          </w:tcPr>
          <w:p w14:paraId="7CE0CAAA" w14:textId="26D66032" w:rsidR="00E57B52" w:rsidRPr="006A64C7" w:rsidRDefault="00E57B52" w:rsidP="00E57B5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South Asian immigrant women’s reasons for delaying formal help-seeking.</w:t>
            </w:r>
          </w:p>
        </w:tc>
        <w:tc>
          <w:tcPr>
            <w:tcW w:w="2334" w:type="dxa"/>
            <w:hideMark/>
          </w:tcPr>
          <w:p w14:paraId="344EC68C" w14:textId="4C366F73" w:rsidR="00E57B52" w:rsidRPr="006A64C7" w:rsidRDefault="00E57B52" w:rsidP="00E57B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2 females </w:t>
            </w:r>
          </w:p>
        </w:tc>
        <w:tc>
          <w:tcPr>
            <w:tcW w:w="1351" w:type="dxa"/>
          </w:tcPr>
          <w:p w14:paraId="02AE49BD" w14:textId="0E9A7B2D" w:rsidR="00E57B52" w:rsidRPr="006A64C7" w:rsidRDefault="00E57B52" w:rsidP="00E57B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2489" w:type="dxa"/>
            <w:hideMark/>
          </w:tcPr>
          <w:p w14:paraId="4D23A9AC" w14:textId="5FB74709" w:rsidR="00E57B52" w:rsidRPr="006A64C7" w:rsidRDefault="00E57B52" w:rsidP="00E57B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grant victims of IPV </w:t>
            </w:r>
          </w:p>
        </w:tc>
        <w:tc>
          <w:tcPr>
            <w:tcW w:w="1680" w:type="dxa"/>
          </w:tcPr>
          <w:p w14:paraId="43E98A2B" w14:textId="70EE99D0" w:rsidR="00E57B52" w:rsidRPr="006A64C7" w:rsidRDefault="00E57B52" w:rsidP="00E57B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3 focus groups</w:t>
            </w:r>
          </w:p>
        </w:tc>
        <w:tc>
          <w:tcPr>
            <w:tcW w:w="2049" w:type="dxa"/>
            <w:hideMark/>
          </w:tcPr>
          <w:p w14:paraId="4FE62A76" w14:textId="05684DC7" w:rsidR="00E57B52" w:rsidRPr="006A64C7" w:rsidRDefault="00E57B52" w:rsidP="00E57B5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Thematic Analysis</w:t>
            </w:r>
          </w:p>
        </w:tc>
      </w:tr>
      <w:tr w:rsidR="006A64C7" w:rsidRPr="006A64C7" w14:paraId="642F7E8E" w14:textId="77777777" w:rsidTr="003C41A4">
        <w:trPr>
          <w:trHeight w:val="397"/>
        </w:trPr>
        <w:tc>
          <w:tcPr>
            <w:tcW w:w="1843" w:type="dxa"/>
            <w:hideMark/>
          </w:tcPr>
          <w:p w14:paraId="7A3CB180" w14:textId="77777777" w:rsidR="00E57B52" w:rsidRPr="006A64C7" w:rsidRDefault="00E57B52" w:rsidP="00E57B5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uer et al. (2000) </w:t>
            </w:r>
          </w:p>
        </w:tc>
        <w:tc>
          <w:tcPr>
            <w:tcW w:w="4253" w:type="dxa"/>
            <w:hideMark/>
          </w:tcPr>
          <w:p w14:paraId="05728752" w14:textId="6CE499D4" w:rsidR="00E57B52" w:rsidRPr="006A64C7" w:rsidRDefault="00E57B52" w:rsidP="00E57B5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Social, political, and cultural barriers</w:t>
            </w:r>
            <w:r w:rsidR="00A25E54"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 Latina and Asian migrant women</w:t>
            </w: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accessing health services.</w:t>
            </w:r>
          </w:p>
        </w:tc>
        <w:tc>
          <w:tcPr>
            <w:tcW w:w="2334" w:type="dxa"/>
            <w:hideMark/>
          </w:tcPr>
          <w:p w14:paraId="232BA954" w14:textId="7F9F9694" w:rsidR="00E57B52" w:rsidRPr="006A64C7" w:rsidRDefault="00E57B52" w:rsidP="00E57B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8 females </w:t>
            </w:r>
          </w:p>
        </w:tc>
        <w:tc>
          <w:tcPr>
            <w:tcW w:w="1351" w:type="dxa"/>
          </w:tcPr>
          <w:p w14:paraId="4C6BBCF8" w14:textId="0D2DE350" w:rsidR="00E57B52" w:rsidRPr="006A64C7" w:rsidRDefault="00E57B52" w:rsidP="00E57B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2489" w:type="dxa"/>
            <w:hideMark/>
          </w:tcPr>
          <w:p w14:paraId="5D0BBF40" w14:textId="7EF4321A" w:rsidR="00E57B52" w:rsidRPr="006A64C7" w:rsidRDefault="00E57B52" w:rsidP="00E57B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grant victims of IPV </w:t>
            </w:r>
          </w:p>
        </w:tc>
        <w:tc>
          <w:tcPr>
            <w:tcW w:w="1680" w:type="dxa"/>
          </w:tcPr>
          <w:p w14:paraId="154EF946" w14:textId="5CEB9FA3" w:rsidR="00E57B52" w:rsidRPr="006A64C7" w:rsidRDefault="00E57B52" w:rsidP="00E57B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4 focus groups</w:t>
            </w:r>
          </w:p>
        </w:tc>
        <w:tc>
          <w:tcPr>
            <w:tcW w:w="2049" w:type="dxa"/>
            <w:hideMark/>
          </w:tcPr>
          <w:p w14:paraId="175CED24" w14:textId="58B96228" w:rsidR="00E57B52" w:rsidRPr="006A64C7" w:rsidRDefault="00E57B52" w:rsidP="00E57B5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Description consistent with Thematic Analysis</w:t>
            </w:r>
          </w:p>
        </w:tc>
      </w:tr>
      <w:tr w:rsidR="006A64C7" w:rsidRPr="006A64C7" w14:paraId="6B1A27FA" w14:textId="77777777" w:rsidTr="003C41A4">
        <w:trPr>
          <w:trHeight w:val="397"/>
        </w:trPr>
        <w:tc>
          <w:tcPr>
            <w:tcW w:w="1843" w:type="dxa"/>
            <w:hideMark/>
          </w:tcPr>
          <w:p w14:paraId="0D16EC4C" w14:textId="77777777" w:rsidR="00E57B52" w:rsidRPr="006A64C7" w:rsidRDefault="00E57B52" w:rsidP="00E57B5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Bhuyan</w:t>
            </w:r>
            <w:proofErr w:type="spellEnd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(2005) </w:t>
            </w:r>
          </w:p>
        </w:tc>
        <w:tc>
          <w:tcPr>
            <w:tcW w:w="4253" w:type="dxa"/>
            <w:hideMark/>
          </w:tcPr>
          <w:p w14:paraId="4373E9DD" w14:textId="4917EDE5" w:rsidR="00E57B52" w:rsidRPr="006A64C7" w:rsidRDefault="00E57B52" w:rsidP="00E57B5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mbodian women’s experiences, </w:t>
            </w:r>
            <w:proofErr w:type="gramStart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awareness</w:t>
            </w:r>
            <w:proofErr w:type="gramEnd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responses to DV, including cultural relevance of services.</w:t>
            </w:r>
          </w:p>
        </w:tc>
        <w:tc>
          <w:tcPr>
            <w:tcW w:w="2334" w:type="dxa"/>
            <w:hideMark/>
          </w:tcPr>
          <w:p w14:paraId="121AC8AD" w14:textId="093FB074" w:rsidR="00E57B52" w:rsidRPr="006A64C7" w:rsidRDefault="00E57B52" w:rsidP="00E57B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9 females </w:t>
            </w:r>
          </w:p>
        </w:tc>
        <w:tc>
          <w:tcPr>
            <w:tcW w:w="1351" w:type="dxa"/>
          </w:tcPr>
          <w:p w14:paraId="366CDE4B" w14:textId="33FD0920" w:rsidR="00E57B52" w:rsidRPr="006A64C7" w:rsidRDefault="00E57B52" w:rsidP="00E57B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2489" w:type="dxa"/>
            <w:hideMark/>
          </w:tcPr>
          <w:p w14:paraId="28913DD6" w14:textId="3523198A" w:rsidR="00E57B52" w:rsidRPr="006A64C7" w:rsidRDefault="00E57B52" w:rsidP="00E57B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grant victims of IPV </w:t>
            </w:r>
          </w:p>
        </w:tc>
        <w:tc>
          <w:tcPr>
            <w:tcW w:w="1680" w:type="dxa"/>
          </w:tcPr>
          <w:p w14:paraId="22E00AB4" w14:textId="3B02C213" w:rsidR="00E57B52" w:rsidRPr="006A64C7" w:rsidRDefault="00E57B52" w:rsidP="00E57B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6 focus groups</w:t>
            </w:r>
          </w:p>
        </w:tc>
        <w:tc>
          <w:tcPr>
            <w:tcW w:w="2049" w:type="dxa"/>
            <w:hideMark/>
          </w:tcPr>
          <w:p w14:paraId="0EF3F7CE" w14:textId="374A90FC" w:rsidR="00E57B52" w:rsidRPr="006A64C7" w:rsidRDefault="00E57B52" w:rsidP="00E57B5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Description consistent with Thematic Analysis</w:t>
            </w:r>
          </w:p>
        </w:tc>
      </w:tr>
      <w:tr w:rsidR="006A64C7" w:rsidRPr="006A64C7" w14:paraId="5E62AA6D" w14:textId="77777777" w:rsidTr="003C41A4">
        <w:trPr>
          <w:trHeight w:val="397"/>
        </w:trPr>
        <w:tc>
          <w:tcPr>
            <w:tcW w:w="1843" w:type="dxa"/>
            <w:hideMark/>
          </w:tcPr>
          <w:p w14:paraId="657C9CED" w14:textId="77777777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Briones-</w:t>
            </w:r>
            <w:proofErr w:type="spellStart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Vozmediano</w:t>
            </w:r>
            <w:proofErr w:type="spellEnd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(2019)</w:t>
            </w:r>
          </w:p>
        </w:tc>
        <w:tc>
          <w:tcPr>
            <w:tcW w:w="4253" w:type="dxa"/>
            <w:hideMark/>
          </w:tcPr>
          <w:p w14:paraId="789D1AB8" w14:textId="09FE2549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Challenges and facilitators for detecting and addressing causes of IPV against Roma women</w:t>
            </w:r>
            <w:r w:rsidR="001373F4"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334" w:type="dxa"/>
            <w:hideMark/>
          </w:tcPr>
          <w:p w14:paraId="18B78F4B" w14:textId="157105FA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 females </w:t>
            </w:r>
          </w:p>
          <w:p w14:paraId="349DDA73" w14:textId="5500DCE7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 males </w:t>
            </w:r>
          </w:p>
        </w:tc>
        <w:tc>
          <w:tcPr>
            <w:tcW w:w="1351" w:type="dxa"/>
          </w:tcPr>
          <w:p w14:paraId="3F8A357B" w14:textId="0E3CC6CF" w:rsidR="003C41A4" w:rsidRPr="006A64C7" w:rsidRDefault="00577B86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2489" w:type="dxa"/>
            <w:hideMark/>
          </w:tcPr>
          <w:p w14:paraId="26D24213" w14:textId="0998A1F7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imary care professionals and volunteer activists </w:t>
            </w:r>
          </w:p>
        </w:tc>
        <w:tc>
          <w:tcPr>
            <w:tcW w:w="1680" w:type="dxa"/>
          </w:tcPr>
          <w:p w14:paraId="75BD9060" w14:textId="34C12232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 interviews</w:t>
            </w:r>
          </w:p>
        </w:tc>
        <w:tc>
          <w:tcPr>
            <w:tcW w:w="2049" w:type="dxa"/>
            <w:hideMark/>
          </w:tcPr>
          <w:p w14:paraId="1515F742" w14:textId="3BC41062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matic Analysis </w:t>
            </w:r>
          </w:p>
        </w:tc>
      </w:tr>
      <w:tr w:rsidR="006A64C7" w:rsidRPr="006A64C7" w14:paraId="61F7D5AA" w14:textId="77777777" w:rsidTr="003C41A4">
        <w:trPr>
          <w:trHeight w:val="397"/>
        </w:trPr>
        <w:tc>
          <w:tcPr>
            <w:tcW w:w="1843" w:type="dxa"/>
            <w:hideMark/>
          </w:tcPr>
          <w:p w14:paraId="0A30F4AA" w14:textId="77777777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ui (2003) </w:t>
            </w:r>
          </w:p>
        </w:tc>
        <w:tc>
          <w:tcPr>
            <w:tcW w:w="4253" w:type="dxa"/>
            <w:hideMark/>
          </w:tcPr>
          <w:p w14:paraId="1326C1CD" w14:textId="340B23D0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Factors associated with migrant Vietnamese women’s decisions to seek help.</w:t>
            </w:r>
          </w:p>
        </w:tc>
        <w:tc>
          <w:tcPr>
            <w:tcW w:w="2334" w:type="dxa"/>
            <w:hideMark/>
          </w:tcPr>
          <w:p w14:paraId="2671A801" w14:textId="20A46FCF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4 females </w:t>
            </w:r>
          </w:p>
        </w:tc>
        <w:tc>
          <w:tcPr>
            <w:tcW w:w="1351" w:type="dxa"/>
          </w:tcPr>
          <w:p w14:paraId="111AB3A2" w14:textId="4CA3A999" w:rsidR="003C41A4" w:rsidRPr="006A64C7" w:rsidRDefault="00577B86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2489" w:type="dxa"/>
            <w:hideMark/>
          </w:tcPr>
          <w:p w14:paraId="46708571" w14:textId="1C1F795E" w:rsidR="00E57B52" w:rsidRPr="006A64C7" w:rsidRDefault="00E57B52" w:rsidP="00E57B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Migrant victims of IPV and service providers</w:t>
            </w:r>
          </w:p>
          <w:p w14:paraId="7146F6AB" w14:textId="39D54979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336EB5B2" w14:textId="2A5F99F1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 interviews</w:t>
            </w:r>
          </w:p>
        </w:tc>
        <w:tc>
          <w:tcPr>
            <w:tcW w:w="2049" w:type="dxa"/>
            <w:hideMark/>
          </w:tcPr>
          <w:p w14:paraId="211A10CF" w14:textId="77777777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Not stated</w:t>
            </w:r>
          </w:p>
        </w:tc>
      </w:tr>
      <w:tr w:rsidR="006A64C7" w:rsidRPr="006A64C7" w14:paraId="1668A79F" w14:textId="77777777" w:rsidTr="003C41A4">
        <w:trPr>
          <w:trHeight w:val="397"/>
        </w:trPr>
        <w:tc>
          <w:tcPr>
            <w:tcW w:w="1843" w:type="dxa"/>
            <w:hideMark/>
          </w:tcPr>
          <w:p w14:paraId="7BCCCE42" w14:textId="3F44EA84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ui &amp; </w:t>
            </w:r>
            <w:proofErr w:type="spellStart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Morash</w:t>
            </w:r>
            <w:proofErr w:type="spellEnd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07) </w:t>
            </w:r>
          </w:p>
        </w:tc>
        <w:tc>
          <w:tcPr>
            <w:tcW w:w="4253" w:type="dxa"/>
            <w:hideMark/>
          </w:tcPr>
          <w:p w14:paraId="7B11A6EB" w14:textId="744E6638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nowledge about abused Vietnamese women’s patterns of seeking help in a </w:t>
            </w:r>
            <w:proofErr w:type="gramStart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Vietnamese-American</w:t>
            </w:r>
            <w:proofErr w:type="gramEnd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mmunity, using a social capital framework. </w:t>
            </w:r>
          </w:p>
        </w:tc>
        <w:tc>
          <w:tcPr>
            <w:tcW w:w="2334" w:type="dxa"/>
            <w:hideMark/>
          </w:tcPr>
          <w:p w14:paraId="3FD6FE1D" w14:textId="2E9D8A7D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2 females </w:t>
            </w:r>
          </w:p>
        </w:tc>
        <w:tc>
          <w:tcPr>
            <w:tcW w:w="1351" w:type="dxa"/>
          </w:tcPr>
          <w:p w14:paraId="24F88E3E" w14:textId="3DAE277A" w:rsidR="003C41A4" w:rsidRPr="006A64C7" w:rsidRDefault="00577B86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2489" w:type="dxa"/>
            <w:hideMark/>
          </w:tcPr>
          <w:p w14:paraId="35DF8497" w14:textId="2E4196B8" w:rsidR="003C41A4" w:rsidRPr="006A64C7" w:rsidRDefault="00E57B52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Migrant victims of IPV</w:t>
            </w:r>
          </w:p>
        </w:tc>
        <w:tc>
          <w:tcPr>
            <w:tcW w:w="1680" w:type="dxa"/>
          </w:tcPr>
          <w:p w14:paraId="420C0B4A" w14:textId="75625778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 interviews</w:t>
            </w:r>
          </w:p>
        </w:tc>
        <w:tc>
          <w:tcPr>
            <w:tcW w:w="2049" w:type="dxa"/>
            <w:hideMark/>
          </w:tcPr>
          <w:p w14:paraId="799D5637" w14:textId="3E43341C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ata were coded </w:t>
            </w:r>
          </w:p>
        </w:tc>
      </w:tr>
      <w:tr w:rsidR="006A64C7" w:rsidRPr="006A64C7" w14:paraId="2CEBAA56" w14:textId="77777777" w:rsidTr="003C41A4">
        <w:trPr>
          <w:trHeight w:val="397"/>
        </w:trPr>
        <w:tc>
          <w:tcPr>
            <w:tcW w:w="1843" w:type="dxa"/>
            <w:hideMark/>
          </w:tcPr>
          <w:p w14:paraId="33A8F91C" w14:textId="4E0973F9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Erez</w:t>
            </w:r>
            <w:proofErr w:type="spellEnd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Globokar</w:t>
            </w:r>
            <w:proofErr w:type="spellEnd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09)</w:t>
            </w:r>
          </w:p>
        </w:tc>
        <w:tc>
          <w:tcPr>
            <w:tcW w:w="4253" w:type="dxa"/>
            <w:hideMark/>
          </w:tcPr>
          <w:p w14:paraId="746974F2" w14:textId="75DA01D4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challenges faced by abused immigrant women </w:t>
            </w:r>
            <w:r w:rsidR="0082300D"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from 35 countries of origin) </w:t>
            </w: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 the United States and the cultural, </w:t>
            </w:r>
            <w:proofErr w:type="gramStart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linguistic</w:t>
            </w:r>
            <w:proofErr w:type="gramEnd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legal contexts within which they survive. </w:t>
            </w:r>
          </w:p>
        </w:tc>
        <w:tc>
          <w:tcPr>
            <w:tcW w:w="2334" w:type="dxa"/>
            <w:hideMark/>
          </w:tcPr>
          <w:p w14:paraId="6F8487E2" w14:textId="0CA64A15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7 female victims </w:t>
            </w:r>
            <w:r w:rsidRPr="006A64C7">
              <w:br/>
            </w: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0 service providers </w:t>
            </w:r>
            <w:r w:rsidRPr="006A64C7">
              <w:br/>
            </w: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 legal representatives </w:t>
            </w:r>
          </w:p>
        </w:tc>
        <w:tc>
          <w:tcPr>
            <w:tcW w:w="1351" w:type="dxa"/>
          </w:tcPr>
          <w:p w14:paraId="32A6F40C" w14:textId="5D2D4571" w:rsidR="003C41A4" w:rsidRPr="006A64C7" w:rsidRDefault="00577B86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2489" w:type="dxa"/>
            <w:hideMark/>
          </w:tcPr>
          <w:p w14:paraId="4A5DCEA1" w14:textId="09EE4619" w:rsidR="003C41A4" w:rsidRPr="006A64C7" w:rsidRDefault="00E57B52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Migrant victims of IPV and service providers</w:t>
            </w:r>
          </w:p>
        </w:tc>
        <w:tc>
          <w:tcPr>
            <w:tcW w:w="1680" w:type="dxa"/>
          </w:tcPr>
          <w:p w14:paraId="2FDE06E4" w14:textId="1D90628F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 interviews</w:t>
            </w:r>
          </w:p>
        </w:tc>
        <w:tc>
          <w:tcPr>
            <w:tcW w:w="2049" w:type="dxa"/>
            <w:hideMark/>
          </w:tcPr>
          <w:p w14:paraId="0C3EFA39" w14:textId="77777777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stated </w:t>
            </w:r>
          </w:p>
        </w:tc>
      </w:tr>
      <w:tr w:rsidR="006A64C7" w:rsidRPr="006A64C7" w14:paraId="561D48D6" w14:textId="77777777" w:rsidTr="003C41A4">
        <w:trPr>
          <w:trHeight w:val="397"/>
        </w:trPr>
        <w:tc>
          <w:tcPr>
            <w:tcW w:w="1843" w:type="dxa"/>
            <w:hideMark/>
          </w:tcPr>
          <w:p w14:paraId="67F26B5F" w14:textId="77777777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Falconier</w:t>
            </w:r>
            <w:proofErr w:type="spellEnd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(2013) </w:t>
            </w:r>
          </w:p>
        </w:tc>
        <w:tc>
          <w:tcPr>
            <w:tcW w:w="4253" w:type="dxa"/>
            <w:hideMark/>
          </w:tcPr>
          <w:p w14:paraId="5A0E1C50" w14:textId="2676B657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mmunity perceptions of IPV, help-seeking behaviours, availability of services, and recommendations for a treatment program for Latina women. </w:t>
            </w:r>
          </w:p>
        </w:tc>
        <w:tc>
          <w:tcPr>
            <w:tcW w:w="2334" w:type="dxa"/>
            <w:hideMark/>
          </w:tcPr>
          <w:p w14:paraId="24523FCC" w14:textId="425C9697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11 females and 6 males</w:t>
            </w:r>
          </w:p>
        </w:tc>
        <w:tc>
          <w:tcPr>
            <w:tcW w:w="1351" w:type="dxa"/>
          </w:tcPr>
          <w:p w14:paraId="2FA05410" w14:textId="2CCDDCE3" w:rsidR="003C41A4" w:rsidRPr="006A64C7" w:rsidRDefault="00577B86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2489" w:type="dxa"/>
            <w:hideMark/>
          </w:tcPr>
          <w:p w14:paraId="02664B0E" w14:textId="49ED4C99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Health promoters and community members</w:t>
            </w:r>
          </w:p>
        </w:tc>
        <w:tc>
          <w:tcPr>
            <w:tcW w:w="1680" w:type="dxa"/>
          </w:tcPr>
          <w:p w14:paraId="0C419D69" w14:textId="6CB4B361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3 focus groups</w:t>
            </w:r>
          </w:p>
        </w:tc>
        <w:tc>
          <w:tcPr>
            <w:tcW w:w="2049" w:type="dxa"/>
            <w:hideMark/>
          </w:tcPr>
          <w:p w14:paraId="0A454133" w14:textId="35139A4F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Thematic Analysis</w:t>
            </w:r>
          </w:p>
        </w:tc>
      </w:tr>
      <w:tr w:rsidR="006A64C7" w:rsidRPr="006A64C7" w14:paraId="40AC996F" w14:textId="77777777" w:rsidTr="003C41A4">
        <w:trPr>
          <w:trHeight w:val="397"/>
        </w:trPr>
        <w:tc>
          <w:tcPr>
            <w:tcW w:w="1843" w:type="dxa"/>
            <w:hideMark/>
          </w:tcPr>
          <w:p w14:paraId="3C80192A" w14:textId="36309A12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mi-Ajao (2018) </w:t>
            </w:r>
          </w:p>
        </w:tc>
        <w:tc>
          <w:tcPr>
            <w:tcW w:w="4253" w:type="dxa"/>
            <w:hideMark/>
          </w:tcPr>
          <w:p w14:paraId="19523322" w14:textId="7A8A9A14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Factors influencing disclosure and</w:t>
            </w:r>
            <w:r w:rsidRPr="006A64C7">
              <w:br/>
            </w: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help-seeking among Nigerian women in England.</w:t>
            </w:r>
          </w:p>
        </w:tc>
        <w:tc>
          <w:tcPr>
            <w:tcW w:w="2334" w:type="dxa"/>
            <w:hideMark/>
          </w:tcPr>
          <w:p w14:paraId="6E0DC33B" w14:textId="5A003F47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 females </w:t>
            </w:r>
          </w:p>
        </w:tc>
        <w:tc>
          <w:tcPr>
            <w:tcW w:w="1351" w:type="dxa"/>
          </w:tcPr>
          <w:p w14:paraId="1F5A8D16" w14:textId="690A3DD1" w:rsidR="003C41A4" w:rsidRPr="006A64C7" w:rsidRDefault="00577B86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England</w:t>
            </w:r>
          </w:p>
        </w:tc>
        <w:tc>
          <w:tcPr>
            <w:tcW w:w="2489" w:type="dxa"/>
            <w:hideMark/>
          </w:tcPr>
          <w:p w14:paraId="21079A4C" w14:textId="796978F3" w:rsidR="003C41A4" w:rsidRPr="006A64C7" w:rsidRDefault="00E57B52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Ethnic minority v</w:t>
            </w:r>
            <w:r w:rsidR="003C41A4"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ctims of IPV </w:t>
            </w:r>
          </w:p>
        </w:tc>
        <w:tc>
          <w:tcPr>
            <w:tcW w:w="1680" w:type="dxa"/>
          </w:tcPr>
          <w:p w14:paraId="37BAD2B9" w14:textId="5D02278F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 interviews</w:t>
            </w:r>
          </w:p>
        </w:tc>
        <w:tc>
          <w:tcPr>
            <w:tcW w:w="2049" w:type="dxa"/>
            <w:hideMark/>
          </w:tcPr>
          <w:p w14:paraId="56CF3644" w14:textId="3EA60AF0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matic Analysis </w:t>
            </w:r>
          </w:p>
        </w:tc>
      </w:tr>
      <w:tr w:rsidR="006A64C7" w:rsidRPr="006A64C7" w14:paraId="56B1188E" w14:textId="77777777" w:rsidTr="003C41A4">
        <w:trPr>
          <w:trHeight w:val="397"/>
        </w:trPr>
        <w:tc>
          <w:tcPr>
            <w:tcW w:w="1843" w:type="dxa"/>
            <w:hideMark/>
          </w:tcPr>
          <w:p w14:paraId="388718A8" w14:textId="77777777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Gonzalez-</w:t>
            </w:r>
            <w:proofErr w:type="spellStart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Guarda</w:t>
            </w:r>
            <w:proofErr w:type="spellEnd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(2016)</w:t>
            </w:r>
          </w:p>
        </w:tc>
        <w:tc>
          <w:tcPr>
            <w:tcW w:w="4253" w:type="dxa"/>
            <w:hideMark/>
          </w:tcPr>
          <w:p w14:paraId="31C9BD00" w14:textId="15F9795C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Dating violence and help-seeking experiences of Hispanic females in late adolescence living in Florida.</w:t>
            </w:r>
          </w:p>
        </w:tc>
        <w:tc>
          <w:tcPr>
            <w:tcW w:w="2334" w:type="dxa"/>
            <w:hideMark/>
          </w:tcPr>
          <w:p w14:paraId="5F9558E3" w14:textId="77777777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11 females</w:t>
            </w:r>
          </w:p>
        </w:tc>
        <w:tc>
          <w:tcPr>
            <w:tcW w:w="1351" w:type="dxa"/>
          </w:tcPr>
          <w:p w14:paraId="7EF97739" w14:textId="48F2749C" w:rsidR="003C41A4" w:rsidRPr="006A64C7" w:rsidRDefault="00577B86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2489" w:type="dxa"/>
            <w:hideMark/>
          </w:tcPr>
          <w:p w14:paraId="7F7FD387" w14:textId="003A8593" w:rsidR="003C41A4" w:rsidRPr="006A64C7" w:rsidRDefault="00E57B52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Ethnic minority victims of IPV</w:t>
            </w:r>
          </w:p>
        </w:tc>
        <w:tc>
          <w:tcPr>
            <w:tcW w:w="1680" w:type="dxa"/>
          </w:tcPr>
          <w:p w14:paraId="78D98B96" w14:textId="50E344BE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 interviews</w:t>
            </w:r>
          </w:p>
        </w:tc>
        <w:tc>
          <w:tcPr>
            <w:tcW w:w="2049" w:type="dxa"/>
            <w:hideMark/>
          </w:tcPr>
          <w:p w14:paraId="60B2EF9D" w14:textId="77393D95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Thematic Analysis</w:t>
            </w:r>
          </w:p>
        </w:tc>
      </w:tr>
      <w:tr w:rsidR="006A64C7" w:rsidRPr="006A64C7" w14:paraId="39C7E6FF" w14:textId="77777777" w:rsidTr="003C41A4">
        <w:trPr>
          <w:trHeight w:val="397"/>
        </w:trPr>
        <w:tc>
          <w:tcPr>
            <w:tcW w:w="1843" w:type="dxa"/>
            <w:hideMark/>
          </w:tcPr>
          <w:p w14:paraId="6307E51D" w14:textId="6EC09360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uruge &amp; Humphreys (2009)</w:t>
            </w:r>
          </w:p>
        </w:tc>
        <w:tc>
          <w:tcPr>
            <w:tcW w:w="4253" w:type="dxa"/>
            <w:hideMark/>
          </w:tcPr>
          <w:p w14:paraId="40ED6818" w14:textId="4C41DCFC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Complexities of accessing and using formal social supports among immigrant Sri Lankan Tamil women living in Canada.</w:t>
            </w:r>
          </w:p>
        </w:tc>
        <w:tc>
          <w:tcPr>
            <w:tcW w:w="2334" w:type="dxa"/>
            <w:hideMark/>
          </w:tcPr>
          <w:p w14:paraId="485AE940" w14:textId="001402B5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 females and 6 males </w:t>
            </w:r>
          </w:p>
        </w:tc>
        <w:tc>
          <w:tcPr>
            <w:tcW w:w="1351" w:type="dxa"/>
          </w:tcPr>
          <w:p w14:paraId="4AC85DF2" w14:textId="3FA39108" w:rsidR="003C41A4" w:rsidRPr="006A64C7" w:rsidRDefault="00577B86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2489" w:type="dxa"/>
            <w:hideMark/>
          </w:tcPr>
          <w:p w14:paraId="62B31051" w14:textId="435FBC52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Community Leaders</w:t>
            </w:r>
          </w:p>
        </w:tc>
        <w:tc>
          <w:tcPr>
            <w:tcW w:w="1680" w:type="dxa"/>
          </w:tcPr>
          <w:p w14:paraId="343DF65A" w14:textId="7A8A1029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 interviews</w:t>
            </w:r>
          </w:p>
        </w:tc>
        <w:tc>
          <w:tcPr>
            <w:tcW w:w="2049" w:type="dxa"/>
            <w:hideMark/>
          </w:tcPr>
          <w:p w14:paraId="3A6BD110" w14:textId="605DBB7E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matic Analysis </w:t>
            </w:r>
          </w:p>
        </w:tc>
      </w:tr>
      <w:tr w:rsidR="006A64C7" w:rsidRPr="006A64C7" w14:paraId="2F976ACD" w14:textId="77777777" w:rsidTr="003C41A4">
        <w:trPr>
          <w:trHeight w:val="397"/>
        </w:trPr>
        <w:tc>
          <w:tcPr>
            <w:tcW w:w="1843" w:type="dxa"/>
          </w:tcPr>
          <w:p w14:paraId="65FF392A" w14:textId="7226247F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ssan &amp; </w:t>
            </w:r>
            <w:proofErr w:type="spellStart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Cankurtaran</w:t>
            </w:r>
            <w:proofErr w:type="spellEnd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22)</w:t>
            </w:r>
          </w:p>
        </w:tc>
        <w:tc>
          <w:tcPr>
            <w:tcW w:w="4253" w:type="dxa"/>
          </w:tcPr>
          <w:p w14:paraId="0B40F0CE" w14:textId="6485C650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reasons that prevent Syrian women refugees from seeking formal help. </w:t>
            </w:r>
          </w:p>
        </w:tc>
        <w:tc>
          <w:tcPr>
            <w:tcW w:w="2334" w:type="dxa"/>
          </w:tcPr>
          <w:p w14:paraId="5562BB91" w14:textId="3CA5AB7F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20 females</w:t>
            </w:r>
          </w:p>
        </w:tc>
        <w:tc>
          <w:tcPr>
            <w:tcW w:w="1351" w:type="dxa"/>
          </w:tcPr>
          <w:p w14:paraId="4CD37116" w14:textId="0F65F858" w:rsidR="003C41A4" w:rsidRPr="006A64C7" w:rsidRDefault="00577B86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2489" w:type="dxa"/>
          </w:tcPr>
          <w:p w14:paraId="47C29460" w14:textId="61329D49" w:rsidR="003C41A4" w:rsidRPr="006A64C7" w:rsidRDefault="00E57B52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Refugee v</w:t>
            </w:r>
            <w:r w:rsidR="003C41A4"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ctims of IPV </w:t>
            </w:r>
          </w:p>
        </w:tc>
        <w:tc>
          <w:tcPr>
            <w:tcW w:w="1680" w:type="dxa"/>
          </w:tcPr>
          <w:p w14:paraId="0EC2F388" w14:textId="3EF750F7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dividual interviews </w:t>
            </w:r>
          </w:p>
        </w:tc>
        <w:tc>
          <w:tcPr>
            <w:tcW w:w="2049" w:type="dxa"/>
          </w:tcPr>
          <w:p w14:paraId="680554E9" w14:textId="4402A642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Coded and analysed using MAXDA software</w:t>
            </w:r>
          </w:p>
        </w:tc>
      </w:tr>
      <w:tr w:rsidR="006A64C7" w:rsidRPr="006A64C7" w14:paraId="4F637713" w14:textId="77777777" w:rsidTr="003C41A4">
        <w:trPr>
          <w:trHeight w:val="397"/>
        </w:trPr>
        <w:tc>
          <w:tcPr>
            <w:tcW w:w="1843" w:type="dxa"/>
            <w:hideMark/>
          </w:tcPr>
          <w:p w14:paraId="44F592DD" w14:textId="3E428412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Kasturirangan</w:t>
            </w:r>
            <w:proofErr w:type="spellEnd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Williams (2009)</w:t>
            </w:r>
          </w:p>
        </w:tc>
        <w:tc>
          <w:tcPr>
            <w:tcW w:w="4253" w:type="dxa"/>
            <w:hideMark/>
          </w:tcPr>
          <w:p w14:paraId="1C0FF40A" w14:textId="1B926ED1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Latina survivors’ experience of IPV and approaches to enhance service providers’ cultural competence.</w:t>
            </w:r>
          </w:p>
        </w:tc>
        <w:tc>
          <w:tcPr>
            <w:tcW w:w="2334" w:type="dxa"/>
            <w:hideMark/>
          </w:tcPr>
          <w:p w14:paraId="387B601B" w14:textId="32A48B02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 females </w:t>
            </w:r>
          </w:p>
        </w:tc>
        <w:tc>
          <w:tcPr>
            <w:tcW w:w="1351" w:type="dxa"/>
          </w:tcPr>
          <w:p w14:paraId="133AAD0F" w14:textId="0976AF39" w:rsidR="003C41A4" w:rsidRPr="006A64C7" w:rsidRDefault="00577B86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2489" w:type="dxa"/>
            <w:hideMark/>
          </w:tcPr>
          <w:p w14:paraId="7022C173" w14:textId="086FD6A1" w:rsidR="003C41A4" w:rsidRPr="006A64C7" w:rsidRDefault="001373F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Non-Anglo-Saxon</w:t>
            </w:r>
            <w:r w:rsidR="00E57B52"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ctims of IPV</w:t>
            </w:r>
          </w:p>
        </w:tc>
        <w:tc>
          <w:tcPr>
            <w:tcW w:w="1680" w:type="dxa"/>
          </w:tcPr>
          <w:p w14:paraId="6B231B39" w14:textId="7A8A1029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 interviews</w:t>
            </w:r>
          </w:p>
        </w:tc>
        <w:tc>
          <w:tcPr>
            <w:tcW w:w="2049" w:type="dxa"/>
            <w:hideMark/>
          </w:tcPr>
          <w:p w14:paraId="2B5B3ABA" w14:textId="30D258B0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sensual Qualitative Research Methodology </w:t>
            </w:r>
          </w:p>
        </w:tc>
      </w:tr>
      <w:tr w:rsidR="006A64C7" w:rsidRPr="006A64C7" w14:paraId="02FD35BB" w14:textId="77777777" w:rsidTr="003C41A4">
        <w:trPr>
          <w:trHeight w:val="397"/>
        </w:trPr>
        <w:tc>
          <w:tcPr>
            <w:tcW w:w="1843" w:type="dxa"/>
            <w:hideMark/>
          </w:tcPr>
          <w:p w14:paraId="35DBE44D" w14:textId="7ECC1D39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Keller &amp; Brennan (2007)</w:t>
            </w:r>
          </w:p>
        </w:tc>
        <w:tc>
          <w:tcPr>
            <w:tcW w:w="4253" w:type="dxa"/>
            <w:hideMark/>
          </w:tcPr>
          <w:p w14:paraId="4FD233FD" w14:textId="50AC5300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extent to which Sudanese immigrants adhere to traditional gender roles, and how cultural norms create barriers to service delivery. </w:t>
            </w:r>
          </w:p>
        </w:tc>
        <w:tc>
          <w:tcPr>
            <w:tcW w:w="2334" w:type="dxa"/>
            <w:hideMark/>
          </w:tcPr>
          <w:p w14:paraId="391ED853" w14:textId="77777777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 (gender not stated) </w:t>
            </w:r>
          </w:p>
        </w:tc>
        <w:tc>
          <w:tcPr>
            <w:tcW w:w="1351" w:type="dxa"/>
          </w:tcPr>
          <w:p w14:paraId="279C9A85" w14:textId="0A3C598C" w:rsidR="003C41A4" w:rsidRPr="006A64C7" w:rsidRDefault="00577B86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2489" w:type="dxa"/>
            <w:hideMark/>
          </w:tcPr>
          <w:p w14:paraId="6F5DA7C4" w14:textId="4D0DDB23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Service providers</w:t>
            </w:r>
          </w:p>
        </w:tc>
        <w:tc>
          <w:tcPr>
            <w:tcW w:w="1680" w:type="dxa"/>
          </w:tcPr>
          <w:p w14:paraId="1BB80C91" w14:textId="7A8A1029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 interviews</w:t>
            </w:r>
          </w:p>
        </w:tc>
        <w:tc>
          <w:tcPr>
            <w:tcW w:w="2049" w:type="dxa"/>
            <w:hideMark/>
          </w:tcPr>
          <w:p w14:paraId="43C94DDD" w14:textId="77777777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Not stated</w:t>
            </w:r>
          </w:p>
        </w:tc>
      </w:tr>
      <w:tr w:rsidR="006A64C7" w:rsidRPr="006A64C7" w14:paraId="7A76BEA7" w14:textId="77777777" w:rsidTr="003C41A4">
        <w:trPr>
          <w:trHeight w:val="397"/>
        </w:trPr>
        <w:tc>
          <w:tcPr>
            <w:tcW w:w="1843" w:type="dxa"/>
            <w:hideMark/>
          </w:tcPr>
          <w:p w14:paraId="47030234" w14:textId="77777777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elly (2009) </w:t>
            </w:r>
          </w:p>
        </w:tc>
        <w:tc>
          <w:tcPr>
            <w:tcW w:w="4253" w:type="dxa"/>
            <w:hideMark/>
          </w:tcPr>
          <w:p w14:paraId="5978525E" w14:textId="58F6D5A7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The healthcare experiences of abused immigrant Latina mothers living in North America and their decision-making processes.</w:t>
            </w:r>
          </w:p>
        </w:tc>
        <w:tc>
          <w:tcPr>
            <w:tcW w:w="2334" w:type="dxa"/>
            <w:hideMark/>
          </w:tcPr>
          <w:p w14:paraId="15EB784F" w14:textId="1AA5BD03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 females </w:t>
            </w:r>
          </w:p>
        </w:tc>
        <w:tc>
          <w:tcPr>
            <w:tcW w:w="1351" w:type="dxa"/>
          </w:tcPr>
          <w:p w14:paraId="6C9DF863" w14:textId="484400CA" w:rsidR="003C41A4" w:rsidRPr="006A64C7" w:rsidRDefault="00577B86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2489" w:type="dxa"/>
            <w:hideMark/>
          </w:tcPr>
          <w:p w14:paraId="0573209B" w14:textId="617B1EA6" w:rsidR="003C41A4" w:rsidRPr="006A64C7" w:rsidRDefault="00E57B52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Migrant v</w:t>
            </w:r>
            <w:r w:rsidR="003C41A4"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ctims of IPV </w:t>
            </w:r>
          </w:p>
        </w:tc>
        <w:tc>
          <w:tcPr>
            <w:tcW w:w="1680" w:type="dxa"/>
          </w:tcPr>
          <w:p w14:paraId="2C05EE1C" w14:textId="20F97C6C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2 focus groups</w:t>
            </w:r>
          </w:p>
          <w:p w14:paraId="64FBE8E0" w14:textId="14FD296E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and individual interviews</w:t>
            </w:r>
          </w:p>
        </w:tc>
        <w:tc>
          <w:tcPr>
            <w:tcW w:w="2049" w:type="dxa"/>
            <w:hideMark/>
          </w:tcPr>
          <w:p w14:paraId="6F01A5C2" w14:textId="0FFF7916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matic Analysis (Van </w:t>
            </w:r>
            <w:proofErr w:type="spellStart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Menen's</w:t>
            </w:r>
            <w:proofErr w:type="spellEnd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pproach)</w:t>
            </w:r>
          </w:p>
        </w:tc>
      </w:tr>
      <w:tr w:rsidR="006A64C7" w:rsidRPr="006A64C7" w14:paraId="3D1D45CC" w14:textId="77777777" w:rsidTr="003C41A4">
        <w:trPr>
          <w:trHeight w:val="397"/>
        </w:trPr>
        <w:tc>
          <w:tcPr>
            <w:tcW w:w="1843" w:type="dxa"/>
          </w:tcPr>
          <w:p w14:paraId="622A1B1F" w14:textId="04AE8A0D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Kulwicki et al. (2010)</w:t>
            </w:r>
          </w:p>
        </w:tc>
        <w:tc>
          <w:tcPr>
            <w:tcW w:w="4253" w:type="dxa"/>
          </w:tcPr>
          <w:p w14:paraId="045F6BB4" w14:textId="3468F0C5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Personal, socio-cultural, religious, legal and system barriers in utilisation of IPV services among Arab immigrant women</w:t>
            </w:r>
          </w:p>
        </w:tc>
        <w:tc>
          <w:tcPr>
            <w:tcW w:w="2334" w:type="dxa"/>
          </w:tcPr>
          <w:p w14:paraId="5BB37A08" w14:textId="18A9D8B7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65 (gender not stated)</w:t>
            </w:r>
          </w:p>
        </w:tc>
        <w:tc>
          <w:tcPr>
            <w:tcW w:w="1351" w:type="dxa"/>
          </w:tcPr>
          <w:p w14:paraId="0610D993" w14:textId="73DF104F" w:rsidR="003C41A4" w:rsidRPr="006A64C7" w:rsidRDefault="00577B86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2489" w:type="dxa"/>
          </w:tcPr>
          <w:p w14:paraId="0F5D741A" w14:textId="034EEE19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Community Leaders</w:t>
            </w:r>
          </w:p>
        </w:tc>
        <w:tc>
          <w:tcPr>
            <w:tcW w:w="1680" w:type="dxa"/>
          </w:tcPr>
          <w:p w14:paraId="4C53BC2D" w14:textId="0C90033B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10 focus groups</w:t>
            </w:r>
          </w:p>
        </w:tc>
        <w:tc>
          <w:tcPr>
            <w:tcW w:w="2049" w:type="dxa"/>
          </w:tcPr>
          <w:p w14:paraId="4C67971E" w14:textId="14A704E9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Thematic analysis</w:t>
            </w:r>
          </w:p>
        </w:tc>
      </w:tr>
      <w:tr w:rsidR="006A64C7" w:rsidRPr="006A64C7" w14:paraId="154CB361" w14:textId="77777777" w:rsidTr="003C41A4">
        <w:trPr>
          <w:trHeight w:val="397"/>
        </w:trPr>
        <w:tc>
          <w:tcPr>
            <w:tcW w:w="1843" w:type="dxa"/>
            <w:hideMark/>
          </w:tcPr>
          <w:p w14:paraId="534AEE4A" w14:textId="77777777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wis et al. (2005) </w:t>
            </w:r>
          </w:p>
        </w:tc>
        <w:tc>
          <w:tcPr>
            <w:tcW w:w="4253" w:type="dxa"/>
            <w:hideMark/>
          </w:tcPr>
          <w:p w14:paraId="7CA45CD4" w14:textId="33AFB375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Perceptions regarding IPV among the Latino community</w:t>
            </w:r>
            <w:r w:rsidR="0089526B"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living in North America.</w:t>
            </w:r>
          </w:p>
        </w:tc>
        <w:tc>
          <w:tcPr>
            <w:tcW w:w="2334" w:type="dxa"/>
            <w:hideMark/>
          </w:tcPr>
          <w:p w14:paraId="58CB2A30" w14:textId="3E8F4507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3 females and 12 males </w:t>
            </w:r>
            <w:r w:rsidRPr="006A64C7">
              <w:br/>
            </w:r>
          </w:p>
        </w:tc>
        <w:tc>
          <w:tcPr>
            <w:tcW w:w="1351" w:type="dxa"/>
          </w:tcPr>
          <w:p w14:paraId="3B7B1503" w14:textId="4F81991D" w:rsidR="003C41A4" w:rsidRPr="006A64C7" w:rsidRDefault="00577B86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2489" w:type="dxa"/>
            <w:hideMark/>
          </w:tcPr>
          <w:p w14:paraId="051E61F6" w14:textId="4F77A17D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Latino community members and service providers</w:t>
            </w:r>
          </w:p>
        </w:tc>
        <w:tc>
          <w:tcPr>
            <w:tcW w:w="1680" w:type="dxa"/>
          </w:tcPr>
          <w:p w14:paraId="452C20EA" w14:textId="77059751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dividual interviews </w:t>
            </w:r>
          </w:p>
        </w:tc>
        <w:tc>
          <w:tcPr>
            <w:tcW w:w="2049" w:type="dxa"/>
            <w:hideMark/>
          </w:tcPr>
          <w:p w14:paraId="18F40861" w14:textId="1297537E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Deductive coding</w:t>
            </w:r>
          </w:p>
        </w:tc>
      </w:tr>
      <w:tr w:rsidR="006A64C7" w:rsidRPr="006A64C7" w14:paraId="641C6595" w14:textId="77777777" w:rsidTr="003C41A4">
        <w:trPr>
          <w:trHeight w:val="397"/>
        </w:trPr>
        <w:tc>
          <w:tcPr>
            <w:tcW w:w="1843" w:type="dxa"/>
            <w:hideMark/>
          </w:tcPr>
          <w:p w14:paraId="3A8A492F" w14:textId="77777777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gnussen et al. (2011) </w:t>
            </w:r>
          </w:p>
        </w:tc>
        <w:tc>
          <w:tcPr>
            <w:tcW w:w="4253" w:type="dxa"/>
            <w:hideMark/>
          </w:tcPr>
          <w:p w14:paraId="66266BB6" w14:textId="76846C56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rface between culture and IPV for women in 4 cultural groups in Hawaii. </w:t>
            </w:r>
          </w:p>
        </w:tc>
        <w:tc>
          <w:tcPr>
            <w:tcW w:w="2334" w:type="dxa"/>
            <w:hideMark/>
          </w:tcPr>
          <w:p w14:paraId="6AB1A21C" w14:textId="6BB0C29B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3 females </w:t>
            </w:r>
          </w:p>
        </w:tc>
        <w:tc>
          <w:tcPr>
            <w:tcW w:w="1351" w:type="dxa"/>
          </w:tcPr>
          <w:p w14:paraId="26128DE4" w14:textId="19022E0F" w:rsidR="003C41A4" w:rsidRPr="006A64C7" w:rsidRDefault="005F166A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2489" w:type="dxa"/>
            <w:hideMark/>
          </w:tcPr>
          <w:p w14:paraId="3BA4FD77" w14:textId="7BE1F21F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Women accessing services affiliated with Community Health Centres.</w:t>
            </w:r>
          </w:p>
        </w:tc>
        <w:tc>
          <w:tcPr>
            <w:tcW w:w="1680" w:type="dxa"/>
          </w:tcPr>
          <w:p w14:paraId="211C8367" w14:textId="03664059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8 focus groups and individual interviews</w:t>
            </w:r>
          </w:p>
        </w:tc>
        <w:tc>
          <w:tcPr>
            <w:tcW w:w="2049" w:type="dxa"/>
            <w:hideMark/>
          </w:tcPr>
          <w:p w14:paraId="4F069EA4" w14:textId="60C1738F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ent Analysis </w:t>
            </w:r>
          </w:p>
        </w:tc>
      </w:tr>
      <w:tr w:rsidR="006A64C7" w:rsidRPr="006A64C7" w14:paraId="1EAB9DD5" w14:textId="77777777" w:rsidTr="003C41A4">
        <w:trPr>
          <w:trHeight w:val="397"/>
        </w:trPr>
        <w:tc>
          <w:tcPr>
            <w:tcW w:w="1843" w:type="dxa"/>
            <w:hideMark/>
          </w:tcPr>
          <w:p w14:paraId="3071EB08" w14:textId="77777777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cCleary-Sills et al. (2016) </w:t>
            </w:r>
          </w:p>
        </w:tc>
        <w:tc>
          <w:tcPr>
            <w:tcW w:w="4253" w:type="dxa"/>
            <w:hideMark/>
          </w:tcPr>
          <w:p w14:paraId="1D526CF2" w14:textId="1C63C5D6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Sociocultural barriers that limit Tanzanian women’s agency in seeking support after experiencing IPV.</w:t>
            </w:r>
          </w:p>
        </w:tc>
        <w:tc>
          <w:tcPr>
            <w:tcW w:w="2334" w:type="dxa"/>
            <w:hideMark/>
          </w:tcPr>
          <w:p w14:paraId="442891A6" w14:textId="12C519E3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4 (interviews – gender not stated) </w:t>
            </w:r>
            <w:r w:rsidRPr="006A64C7">
              <w:br/>
            </w: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8 females and 48 males (focus groups) </w:t>
            </w:r>
          </w:p>
        </w:tc>
        <w:tc>
          <w:tcPr>
            <w:tcW w:w="1351" w:type="dxa"/>
          </w:tcPr>
          <w:p w14:paraId="3F5A1C58" w14:textId="38A1EEEF" w:rsidR="003C41A4" w:rsidRPr="006A64C7" w:rsidRDefault="005F166A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Tanzania</w:t>
            </w:r>
          </w:p>
        </w:tc>
        <w:tc>
          <w:tcPr>
            <w:tcW w:w="2489" w:type="dxa"/>
            <w:hideMark/>
          </w:tcPr>
          <w:p w14:paraId="63687467" w14:textId="30DA3CC5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Service providers and duty bearers.</w:t>
            </w:r>
          </w:p>
        </w:tc>
        <w:tc>
          <w:tcPr>
            <w:tcW w:w="1680" w:type="dxa"/>
          </w:tcPr>
          <w:p w14:paraId="1B120454" w14:textId="1ECC51C0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12 participatory focus groups and individual interviews</w:t>
            </w:r>
          </w:p>
        </w:tc>
        <w:tc>
          <w:tcPr>
            <w:tcW w:w="2049" w:type="dxa"/>
            <w:hideMark/>
          </w:tcPr>
          <w:p w14:paraId="4E654F37" w14:textId="7D08FBBE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Thematic Analysis workshops</w:t>
            </w:r>
          </w:p>
        </w:tc>
      </w:tr>
      <w:tr w:rsidR="006A64C7" w:rsidRPr="006A64C7" w14:paraId="79CF7581" w14:textId="77777777" w:rsidTr="003C41A4">
        <w:trPr>
          <w:trHeight w:val="397"/>
        </w:trPr>
        <w:tc>
          <w:tcPr>
            <w:tcW w:w="1843" w:type="dxa"/>
            <w:hideMark/>
          </w:tcPr>
          <w:p w14:paraId="38D2BCE9" w14:textId="77777777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Monterrosa</w:t>
            </w:r>
            <w:proofErr w:type="spellEnd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19) </w:t>
            </w:r>
          </w:p>
        </w:tc>
        <w:tc>
          <w:tcPr>
            <w:tcW w:w="4253" w:type="dxa"/>
            <w:hideMark/>
          </w:tcPr>
          <w:p w14:paraId="07A609E5" w14:textId="3139C6BF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w internalized stereotypes affect the IPV-related help-seeking of African American women and white women living in Colorado. </w:t>
            </w:r>
            <w:r w:rsidRPr="006A64C7">
              <w:tab/>
            </w:r>
          </w:p>
        </w:tc>
        <w:tc>
          <w:tcPr>
            <w:tcW w:w="2334" w:type="dxa"/>
            <w:hideMark/>
          </w:tcPr>
          <w:p w14:paraId="7D44DC2D" w14:textId="0BC33F45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 females </w:t>
            </w:r>
          </w:p>
        </w:tc>
        <w:tc>
          <w:tcPr>
            <w:tcW w:w="1351" w:type="dxa"/>
          </w:tcPr>
          <w:p w14:paraId="7AFB4581" w14:textId="375828D5" w:rsidR="003C41A4" w:rsidRPr="006A64C7" w:rsidRDefault="005F166A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2489" w:type="dxa"/>
            <w:hideMark/>
          </w:tcPr>
          <w:p w14:paraId="55BF9F76" w14:textId="55F270F0" w:rsidR="003C41A4" w:rsidRPr="006A64C7" w:rsidRDefault="00E57B52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Ethnic minority victims of IPV</w:t>
            </w:r>
          </w:p>
        </w:tc>
        <w:tc>
          <w:tcPr>
            <w:tcW w:w="1680" w:type="dxa"/>
          </w:tcPr>
          <w:p w14:paraId="7348B43F" w14:textId="0555E6B6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 interviews</w:t>
            </w:r>
          </w:p>
        </w:tc>
        <w:tc>
          <w:tcPr>
            <w:tcW w:w="2049" w:type="dxa"/>
            <w:hideMark/>
          </w:tcPr>
          <w:p w14:paraId="3DDD1467" w14:textId="63DE1959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Theme analysis utilized</w:t>
            </w:r>
            <w:r w:rsidRPr="006A64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Potter’s Black feminist criminology theory</w:t>
            </w:r>
          </w:p>
        </w:tc>
      </w:tr>
      <w:tr w:rsidR="006A64C7" w:rsidRPr="006A64C7" w14:paraId="2BD0F525" w14:textId="77777777" w:rsidTr="003C41A4">
        <w:trPr>
          <w:trHeight w:val="397"/>
        </w:trPr>
        <w:tc>
          <w:tcPr>
            <w:tcW w:w="1843" w:type="dxa"/>
            <w:hideMark/>
          </w:tcPr>
          <w:p w14:paraId="26DBD1F2" w14:textId="77777777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Mookerjee et al. (2015)</w:t>
            </w:r>
          </w:p>
        </w:tc>
        <w:tc>
          <w:tcPr>
            <w:tcW w:w="4253" w:type="dxa"/>
            <w:hideMark/>
          </w:tcPr>
          <w:p w14:paraId="5A1202F6" w14:textId="257F3216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Help-seeking behaviours between Hispanic and non-Hispanic IPV survivors.</w:t>
            </w:r>
          </w:p>
        </w:tc>
        <w:tc>
          <w:tcPr>
            <w:tcW w:w="2334" w:type="dxa"/>
            <w:hideMark/>
          </w:tcPr>
          <w:p w14:paraId="4300A449" w14:textId="531F5155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2 females </w:t>
            </w:r>
          </w:p>
        </w:tc>
        <w:tc>
          <w:tcPr>
            <w:tcW w:w="1351" w:type="dxa"/>
          </w:tcPr>
          <w:p w14:paraId="4D1F7D83" w14:textId="4C233D55" w:rsidR="003C41A4" w:rsidRPr="006A64C7" w:rsidRDefault="005F166A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2489" w:type="dxa"/>
            <w:hideMark/>
          </w:tcPr>
          <w:p w14:paraId="0AAB4C87" w14:textId="456BFD99" w:rsidR="003C41A4" w:rsidRPr="006A64C7" w:rsidRDefault="00E57B52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Ethnic minority victims of IPV</w:t>
            </w:r>
          </w:p>
        </w:tc>
        <w:tc>
          <w:tcPr>
            <w:tcW w:w="1680" w:type="dxa"/>
          </w:tcPr>
          <w:p w14:paraId="78CEF423" w14:textId="6C15AE85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3 focus groups</w:t>
            </w:r>
          </w:p>
        </w:tc>
        <w:tc>
          <w:tcPr>
            <w:tcW w:w="2049" w:type="dxa"/>
            <w:hideMark/>
          </w:tcPr>
          <w:p w14:paraId="392B21FD" w14:textId="6311322D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Theme analysis utilized Liang et al.’s (2005) model of help-seeking</w:t>
            </w:r>
          </w:p>
        </w:tc>
      </w:tr>
      <w:tr w:rsidR="006A64C7" w:rsidRPr="006A64C7" w14:paraId="6FD54837" w14:textId="77777777" w:rsidTr="003C41A4">
        <w:trPr>
          <w:trHeight w:val="397"/>
        </w:trPr>
        <w:tc>
          <w:tcPr>
            <w:tcW w:w="1843" w:type="dxa"/>
            <w:hideMark/>
          </w:tcPr>
          <w:p w14:paraId="0A59689B" w14:textId="77777777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icolaidis</w:t>
            </w:r>
            <w:proofErr w:type="spellEnd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(2010)</w:t>
            </w:r>
          </w:p>
        </w:tc>
        <w:tc>
          <w:tcPr>
            <w:tcW w:w="4253" w:type="dxa"/>
            <w:hideMark/>
          </w:tcPr>
          <w:p w14:paraId="230EC5D2" w14:textId="779086C1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Influence of racism, violence, and social context on African American women’s beliefs regarding depression and depression care.</w:t>
            </w:r>
          </w:p>
        </w:tc>
        <w:tc>
          <w:tcPr>
            <w:tcW w:w="2334" w:type="dxa"/>
            <w:hideMark/>
          </w:tcPr>
          <w:p w14:paraId="05F1DBEC" w14:textId="34C7E3C8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0 females </w:t>
            </w:r>
          </w:p>
        </w:tc>
        <w:tc>
          <w:tcPr>
            <w:tcW w:w="1351" w:type="dxa"/>
          </w:tcPr>
          <w:p w14:paraId="56E9503F" w14:textId="7EF4CA6E" w:rsidR="003C41A4" w:rsidRPr="006A64C7" w:rsidRDefault="005F166A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2489" w:type="dxa"/>
            <w:hideMark/>
          </w:tcPr>
          <w:p w14:paraId="2A8E9FE9" w14:textId="3F0593F6" w:rsidR="003C41A4" w:rsidRPr="006A64C7" w:rsidRDefault="0089526B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Ethnic minority vi</w:t>
            </w:r>
            <w:r w:rsidR="003C41A4"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ctims of IPV</w:t>
            </w: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</w:tcPr>
          <w:p w14:paraId="374024D9" w14:textId="141FC7C8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4 focus groups</w:t>
            </w:r>
          </w:p>
        </w:tc>
        <w:tc>
          <w:tcPr>
            <w:tcW w:w="2049" w:type="dxa"/>
            <w:hideMark/>
          </w:tcPr>
          <w:p w14:paraId="5877774E" w14:textId="7B29562E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matic Analysis </w:t>
            </w:r>
          </w:p>
        </w:tc>
      </w:tr>
      <w:tr w:rsidR="006A64C7" w:rsidRPr="006A64C7" w14:paraId="2791407D" w14:textId="77777777" w:rsidTr="003C41A4">
        <w:trPr>
          <w:trHeight w:val="397"/>
        </w:trPr>
        <w:tc>
          <w:tcPr>
            <w:tcW w:w="1843" w:type="dxa"/>
            <w:hideMark/>
          </w:tcPr>
          <w:p w14:paraId="64405F10" w14:textId="2CB197BC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k &amp; Ko (2021) </w:t>
            </w:r>
          </w:p>
        </w:tc>
        <w:tc>
          <w:tcPr>
            <w:tcW w:w="4253" w:type="dxa"/>
            <w:hideMark/>
          </w:tcPr>
          <w:p w14:paraId="148BD709" w14:textId="19FA95B3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uth Korean female IPV victims’ experiences in seeking help based on their support selection. </w:t>
            </w:r>
          </w:p>
        </w:tc>
        <w:tc>
          <w:tcPr>
            <w:tcW w:w="2334" w:type="dxa"/>
            <w:hideMark/>
          </w:tcPr>
          <w:p w14:paraId="31B4B804" w14:textId="565BA87A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14 females</w:t>
            </w:r>
          </w:p>
        </w:tc>
        <w:tc>
          <w:tcPr>
            <w:tcW w:w="1351" w:type="dxa"/>
          </w:tcPr>
          <w:p w14:paraId="6F383AD5" w14:textId="73B7E8B6" w:rsidR="003C41A4" w:rsidRPr="006A64C7" w:rsidRDefault="005F166A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2489" w:type="dxa"/>
            <w:hideMark/>
          </w:tcPr>
          <w:p w14:paraId="7D043E67" w14:textId="540A0BA0" w:rsidR="003C41A4" w:rsidRPr="006A64C7" w:rsidRDefault="0089526B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Non-Anglo-Saxon v</w:t>
            </w:r>
            <w:r w:rsidR="003C41A4"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ctims of IPV </w:t>
            </w:r>
          </w:p>
        </w:tc>
        <w:tc>
          <w:tcPr>
            <w:tcW w:w="1680" w:type="dxa"/>
          </w:tcPr>
          <w:p w14:paraId="217811FD" w14:textId="727915F0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 interviews</w:t>
            </w:r>
          </w:p>
        </w:tc>
        <w:tc>
          <w:tcPr>
            <w:tcW w:w="2049" w:type="dxa"/>
            <w:hideMark/>
          </w:tcPr>
          <w:p w14:paraId="6A7D143D" w14:textId="43033085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rected Content Analysis </w:t>
            </w:r>
          </w:p>
        </w:tc>
      </w:tr>
      <w:tr w:rsidR="006A64C7" w:rsidRPr="006A64C7" w14:paraId="5F664D4A" w14:textId="77777777" w:rsidTr="003C41A4">
        <w:trPr>
          <w:trHeight w:val="397"/>
        </w:trPr>
        <w:tc>
          <w:tcPr>
            <w:tcW w:w="1843" w:type="dxa"/>
            <w:hideMark/>
          </w:tcPr>
          <w:p w14:paraId="0A63D1E2" w14:textId="384DD9E0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Raj &amp; Silverman (2002)</w:t>
            </w:r>
          </w:p>
        </w:tc>
        <w:tc>
          <w:tcPr>
            <w:tcW w:w="4253" w:type="dxa"/>
            <w:hideMark/>
          </w:tcPr>
          <w:p w14:paraId="32776FBE" w14:textId="7BDCF2F1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Help-seeking behaviours of South-Asian immigrant women in the U</w:t>
            </w:r>
            <w:r w:rsidR="005F166A"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nited States</w:t>
            </w: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2334" w:type="dxa"/>
            <w:hideMark/>
          </w:tcPr>
          <w:p w14:paraId="645C4C57" w14:textId="28877D1B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23 females</w:t>
            </w:r>
          </w:p>
        </w:tc>
        <w:tc>
          <w:tcPr>
            <w:tcW w:w="1351" w:type="dxa"/>
          </w:tcPr>
          <w:p w14:paraId="4156AE90" w14:textId="2C027A97" w:rsidR="003C41A4" w:rsidRPr="006A64C7" w:rsidRDefault="005F166A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nited States</w:t>
            </w:r>
          </w:p>
        </w:tc>
        <w:tc>
          <w:tcPr>
            <w:tcW w:w="2489" w:type="dxa"/>
            <w:hideMark/>
          </w:tcPr>
          <w:p w14:paraId="43E99E77" w14:textId="36A14206" w:rsidR="003C41A4" w:rsidRPr="006A64C7" w:rsidRDefault="0089526B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Migrant v</w:t>
            </w:r>
            <w:r w:rsidR="003C41A4"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ictims of IPV</w:t>
            </w:r>
          </w:p>
        </w:tc>
        <w:tc>
          <w:tcPr>
            <w:tcW w:w="1680" w:type="dxa"/>
          </w:tcPr>
          <w:p w14:paraId="6ADE89C9" w14:textId="4EED29A7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 interviews</w:t>
            </w:r>
          </w:p>
        </w:tc>
        <w:tc>
          <w:tcPr>
            <w:tcW w:w="2049" w:type="dxa"/>
            <w:hideMark/>
          </w:tcPr>
          <w:p w14:paraId="139B6368" w14:textId="18E48781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nded Theory </w:t>
            </w:r>
          </w:p>
        </w:tc>
      </w:tr>
      <w:tr w:rsidR="006A64C7" w:rsidRPr="006A64C7" w14:paraId="228184AF" w14:textId="77777777" w:rsidTr="003C41A4">
        <w:trPr>
          <w:trHeight w:val="397"/>
        </w:trPr>
        <w:tc>
          <w:tcPr>
            <w:tcW w:w="1843" w:type="dxa"/>
            <w:hideMark/>
          </w:tcPr>
          <w:p w14:paraId="72AFFE53" w14:textId="77777777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ina et al. (2014) </w:t>
            </w:r>
          </w:p>
        </w:tc>
        <w:tc>
          <w:tcPr>
            <w:tcW w:w="4253" w:type="dxa"/>
            <w:hideMark/>
          </w:tcPr>
          <w:p w14:paraId="64BCAC50" w14:textId="041C2163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Latina immigrant victims’ experiences with IPV service outreach.</w:t>
            </w:r>
          </w:p>
        </w:tc>
        <w:tc>
          <w:tcPr>
            <w:tcW w:w="2334" w:type="dxa"/>
            <w:hideMark/>
          </w:tcPr>
          <w:p w14:paraId="01A9521A" w14:textId="77777777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 females </w:t>
            </w:r>
          </w:p>
        </w:tc>
        <w:tc>
          <w:tcPr>
            <w:tcW w:w="1351" w:type="dxa"/>
          </w:tcPr>
          <w:p w14:paraId="30985BE7" w14:textId="7625C0DA" w:rsidR="003C41A4" w:rsidRPr="006A64C7" w:rsidRDefault="005F166A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2489" w:type="dxa"/>
            <w:hideMark/>
          </w:tcPr>
          <w:p w14:paraId="57BF60BF" w14:textId="3805BCB9" w:rsidR="003C41A4" w:rsidRPr="006A64C7" w:rsidRDefault="0089526B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Migrant victims of IPV</w:t>
            </w:r>
          </w:p>
        </w:tc>
        <w:tc>
          <w:tcPr>
            <w:tcW w:w="1680" w:type="dxa"/>
          </w:tcPr>
          <w:p w14:paraId="4EA32FFC" w14:textId="17E97839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1 focus group and individual interviews</w:t>
            </w:r>
          </w:p>
        </w:tc>
        <w:tc>
          <w:tcPr>
            <w:tcW w:w="2049" w:type="dxa"/>
            <w:hideMark/>
          </w:tcPr>
          <w:p w14:paraId="5FBDE8F0" w14:textId="3DD88121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Qualitative data inquiry (</w:t>
            </w:r>
            <w:proofErr w:type="spellStart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Arcury</w:t>
            </w:r>
            <w:proofErr w:type="spellEnd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Quandt</w:t>
            </w:r>
            <w:proofErr w:type="spellEnd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1998) </w:t>
            </w:r>
          </w:p>
        </w:tc>
      </w:tr>
      <w:tr w:rsidR="006A64C7" w:rsidRPr="006A64C7" w14:paraId="1FB660C0" w14:textId="77777777" w:rsidTr="003C41A4">
        <w:trPr>
          <w:trHeight w:val="397"/>
        </w:trPr>
        <w:tc>
          <w:tcPr>
            <w:tcW w:w="1843" w:type="dxa"/>
            <w:hideMark/>
          </w:tcPr>
          <w:p w14:paraId="5DCBEA57" w14:textId="77777777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Rodriguez et al. (1996)</w:t>
            </w:r>
          </w:p>
        </w:tc>
        <w:tc>
          <w:tcPr>
            <w:tcW w:w="4253" w:type="dxa"/>
            <w:hideMark/>
          </w:tcPr>
          <w:p w14:paraId="72E9F15B" w14:textId="424531BA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mmon barriers to women of different ethnic groups (White, African American, Latina and Asian), living in California, that influence identification and management of IPV in the health care system. </w:t>
            </w:r>
          </w:p>
        </w:tc>
        <w:tc>
          <w:tcPr>
            <w:tcW w:w="2334" w:type="dxa"/>
            <w:hideMark/>
          </w:tcPr>
          <w:p w14:paraId="515E76F0" w14:textId="49AB6EED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1 females </w:t>
            </w:r>
          </w:p>
        </w:tc>
        <w:tc>
          <w:tcPr>
            <w:tcW w:w="1351" w:type="dxa"/>
          </w:tcPr>
          <w:p w14:paraId="0B4B9B68" w14:textId="21646EC6" w:rsidR="003C41A4" w:rsidRPr="006A64C7" w:rsidRDefault="005F166A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2489" w:type="dxa"/>
            <w:hideMark/>
          </w:tcPr>
          <w:p w14:paraId="3005AC55" w14:textId="5CC04671" w:rsidR="003C41A4" w:rsidRPr="006A64C7" w:rsidRDefault="0089526B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Ethnic minority victims of IPV</w:t>
            </w:r>
          </w:p>
        </w:tc>
        <w:tc>
          <w:tcPr>
            <w:tcW w:w="1680" w:type="dxa"/>
          </w:tcPr>
          <w:p w14:paraId="2B58DECB" w14:textId="45B24CBC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8 focus groups</w:t>
            </w:r>
          </w:p>
        </w:tc>
        <w:tc>
          <w:tcPr>
            <w:tcW w:w="2049" w:type="dxa"/>
            <w:hideMark/>
          </w:tcPr>
          <w:p w14:paraId="3C25BB21" w14:textId="23229B6F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me analysis using </w:t>
            </w:r>
            <w:proofErr w:type="spellStart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Ethnograph</w:t>
            </w:r>
            <w:proofErr w:type="spellEnd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oftware </w:t>
            </w:r>
          </w:p>
        </w:tc>
      </w:tr>
      <w:tr w:rsidR="006A64C7" w:rsidRPr="006A64C7" w14:paraId="6B2AF465" w14:textId="77777777" w:rsidTr="003C41A4">
        <w:trPr>
          <w:trHeight w:val="397"/>
        </w:trPr>
        <w:tc>
          <w:tcPr>
            <w:tcW w:w="1843" w:type="dxa"/>
            <w:hideMark/>
          </w:tcPr>
          <w:p w14:paraId="32AA6F1B" w14:textId="77777777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driguez et al. (1998) </w:t>
            </w:r>
          </w:p>
        </w:tc>
        <w:tc>
          <w:tcPr>
            <w:tcW w:w="4253" w:type="dxa"/>
            <w:hideMark/>
          </w:tcPr>
          <w:p w14:paraId="4F7531FA" w14:textId="5C9FB117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Health care provider-related factors that may affect patient-provider communication for Asian and Latina immigrant women.</w:t>
            </w:r>
          </w:p>
        </w:tc>
        <w:tc>
          <w:tcPr>
            <w:tcW w:w="2334" w:type="dxa"/>
            <w:hideMark/>
          </w:tcPr>
          <w:p w14:paraId="4B0324CC" w14:textId="5724F86D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8 females </w:t>
            </w:r>
          </w:p>
        </w:tc>
        <w:tc>
          <w:tcPr>
            <w:tcW w:w="1351" w:type="dxa"/>
          </w:tcPr>
          <w:p w14:paraId="7D777CB4" w14:textId="24FA53E9" w:rsidR="003C41A4" w:rsidRPr="006A64C7" w:rsidRDefault="005F166A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2489" w:type="dxa"/>
            <w:hideMark/>
          </w:tcPr>
          <w:p w14:paraId="52A77874" w14:textId="3492A134" w:rsidR="003C41A4" w:rsidRPr="006A64C7" w:rsidRDefault="0089526B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Migrant v</w:t>
            </w:r>
            <w:r w:rsidR="003C41A4"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ictims of IPV</w:t>
            </w:r>
          </w:p>
        </w:tc>
        <w:tc>
          <w:tcPr>
            <w:tcW w:w="1680" w:type="dxa"/>
          </w:tcPr>
          <w:p w14:paraId="4D6A578F" w14:textId="1AC0EAF5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4 focus groups</w:t>
            </w:r>
          </w:p>
        </w:tc>
        <w:tc>
          <w:tcPr>
            <w:tcW w:w="2049" w:type="dxa"/>
            <w:hideMark/>
          </w:tcPr>
          <w:p w14:paraId="289D480F" w14:textId="2A3F3F38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me analysis using </w:t>
            </w:r>
            <w:proofErr w:type="spellStart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Ethnograph</w:t>
            </w:r>
            <w:proofErr w:type="spellEnd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oftware </w:t>
            </w:r>
          </w:p>
        </w:tc>
      </w:tr>
      <w:tr w:rsidR="006A64C7" w:rsidRPr="006A64C7" w14:paraId="74E8A5FA" w14:textId="77777777" w:rsidTr="003C41A4">
        <w:trPr>
          <w:trHeight w:val="397"/>
        </w:trPr>
        <w:tc>
          <w:tcPr>
            <w:tcW w:w="1843" w:type="dxa"/>
          </w:tcPr>
          <w:p w14:paraId="213AC6B9" w14:textId="59B01523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Sears (2021)</w:t>
            </w:r>
          </w:p>
        </w:tc>
        <w:tc>
          <w:tcPr>
            <w:tcW w:w="4253" w:type="dxa"/>
          </w:tcPr>
          <w:p w14:paraId="66E67D26" w14:textId="5542641A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cultural beliefs and norms associated with the help-seeking decisions of abused Black Jamaican and African American women in the United States. </w:t>
            </w:r>
          </w:p>
        </w:tc>
        <w:tc>
          <w:tcPr>
            <w:tcW w:w="2334" w:type="dxa"/>
          </w:tcPr>
          <w:p w14:paraId="335C01C2" w14:textId="01272A37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21 females</w:t>
            </w:r>
          </w:p>
        </w:tc>
        <w:tc>
          <w:tcPr>
            <w:tcW w:w="1351" w:type="dxa"/>
          </w:tcPr>
          <w:p w14:paraId="2482AF66" w14:textId="3271CB0A" w:rsidR="003C41A4" w:rsidRPr="006A64C7" w:rsidRDefault="005F166A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2489" w:type="dxa"/>
          </w:tcPr>
          <w:p w14:paraId="6BBC38FB" w14:textId="00F1F0F3" w:rsidR="003C41A4" w:rsidRPr="006A64C7" w:rsidRDefault="0089526B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hnic minority victims </w:t>
            </w:r>
            <w:r w:rsidR="003C41A4"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of IPV</w:t>
            </w:r>
          </w:p>
        </w:tc>
        <w:tc>
          <w:tcPr>
            <w:tcW w:w="1680" w:type="dxa"/>
          </w:tcPr>
          <w:p w14:paraId="2EE2D64B" w14:textId="27CEB4B1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 interviews</w:t>
            </w:r>
          </w:p>
        </w:tc>
        <w:tc>
          <w:tcPr>
            <w:tcW w:w="2049" w:type="dxa"/>
          </w:tcPr>
          <w:p w14:paraId="4F43BE4E" w14:textId="08FCD672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matic Analysis </w:t>
            </w:r>
          </w:p>
        </w:tc>
      </w:tr>
      <w:tr w:rsidR="006A64C7" w:rsidRPr="006A64C7" w14:paraId="6AB14763" w14:textId="77777777" w:rsidTr="003C41A4">
        <w:trPr>
          <w:trHeight w:val="397"/>
        </w:trPr>
        <w:tc>
          <w:tcPr>
            <w:tcW w:w="1843" w:type="dxa"/>
            <w:hideMark/>
          </w:tcPr>
          <w:p w14:paraId="69EEC35F" w14:textId="1312E2FE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hen (2011) </w:t>
            </w:r>
          </w:p>
        </w:tc>
        <w:tc>
          <w:tcPr>
            <w:tcW w:w="4253" w:type="dxa"/>
            <w:hideMark/>
          </w:tcPr>
          <w:p w14:paraId="07C9F6F2" w14:textId="77B63478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lp-seeking behaviours of female Taiwanese IPV victims. </w:t>
            </w:r>
          </w:p>
        </w:tc>
        <w:tc>
          <w:tcPr>
            <w:tcW w:w="2334" w:type="dxa"/>
            <w:hideMark/>
          </w:tcPr>
          <w:p w14:paraId="3DE34850" w14:textId="3E2D6977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 females </w:t>
            </w:r>
          </w:p>
        </w:tc>
        <w:tc>
          <w:tcPr>
            <w:tcW w:w="1351" w:type="dxa"/>
          </w:tcPr>
          <w:p w14:paraId="567038D0" w14:textId="00A5EE5A" w:rsidR="003C41A4" w:rsidRPr="006A64C7" w:rsidRDefault="005F166A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489" w:type="dxa"/>
            <w:hideMark/>
          </w:tcPr>
          <w:p w14:paraId="5359FA68" w14:textId="1F563BFC" w:rsidR="003C41A4" w:rsidRPr="006A64C7" w:rsidRDefault="0089526B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Non-Anglo-Saxon victims of IPV</w:t>
            </w:r>
          </w:p>
        </w:tc>
        <w:tc>
          <w:tcPr>
            <w:tcW w:w="1680" w:type="dxa"/>
          </w:tcPr>
          <w:p w14:paraId="34D0BE03" w14:textId="7CD84F21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 interviews</w:t>
            </w:r>
          </w:p>
        </w:tc>
        <w:tc>
          <w:tcPr>
            <w:tcW w:w="2049" w:type="dxa"/>
            <w:hideMark/>
          </w:tcPr>
          <w:p w14:paraId="418E0E66" w14:textId="32EEC350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matic Analysis </w:t>
            </w:r>
          </w:p>
        </w:tc>
      </w:tr>
      <w:tr w:rsidR="006A64C7" w:rsidRPr="006A64C7" w14:paraId="1A79221B" w14:textId="77777777" w:rsidTr="003C41A4">
        <w:trPr>
          <w:trHeight w:val="397"/>
        </w:trPr>
        <w:tc>
          <w:tcPr>
            <w:tcW w:w="1843" w:type="dxa"/>
            <w:hideMark/>
          </w:tcPr>
          <w:p w14:paraId="2E0C963B" w14:textId="77777777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Shirwadkar</w:t>
            </w:r>
            <w:proofErr w:type="spellEnd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04)</w:t>
            </w:r>
          </w:p>
        </w:tc>
        <w:tc>
          <w:tcPr>
            <w:tcW w:w="4253" w:type="dxa"/>
            <w:hideMark/>
          </w:tcPr>
          <w:p w14:paraId="33EC132D" w14:textId="12928B35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Barriers to accessing Canadian policies and programs for Indian immigrant women.</w:t>
            </w:r>
          </w:p>
        </w:tc>
        <w:tc>
          <w:tcPr>
            <w:tcW w:w="2334" w:type="dxa"/>
            <w:hideMark/>
          </w:tcPr>
          <w:p w14:paraId="48A15BEF" w14:textId="05A17898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8 females</w:t>
            </w:r>
          </w:p>
        </w:tc>
        <w:tc>
          <w:tcPr>
            <w:tcW w:w="1351" w:type="dxa"/>
          </w:tcPr>
          <w:p w14:paraId="048AF03B" w14:textId="6420B4F8" w:rsidR="003C41A4" w:rsidRPr="006A64C7" w:rsidRDefault="005F166A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2489" w:type="dxa"/>
            <w:hideMark/>
          </w:tcPr>
          <w:p w14:paraId="7150AC79" w14:textId="2A406C64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Victim advocates and activists and Indian immigrant women</w:t>
            </w:r>
          </w:p>
        </w:tc>
        <w:tc>
          <w:tcPr>
            <w:tcW w:w="1680" w:type="dxa"/>
          </w:tcPr>
          <w:p w14:paraId="7453AC76" w14:textId="68EC256C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 interviews</w:t>
            </w:r>
          </w:p>
        </w:tc>
        <w:tc>
          <w:tcPr>
            <w:tcW w:w="2049" w:type="dxa"/>
            <w:hideMark/>
          </w:tcPr>
          <w:p w14:paraId="66280B79" w14:textId="1EA6EF3F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Case studies</w:t>
            </w:r>
          </w:p>
        </w:tc>
      </w:tr>
      <w:tr w:rsidR="006A64C7" w:rsidRPr="006A64C7" w14:paraId="73EE92F0" w14:textId="77777777" w:rsidTr="003C41A4">
        <w:trPr>
          <w:trHeight w:val="397"/>
        </w:trPr>
        <w:tc>
          <w:tcPr>
            <w:tcW w:w="1843" w:type="dxa"/>
            <w:hideMark/>
          </w:tcPr>
          <w:p w14:paraId="341E2AF8" w14:textId="77777777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Tam et al. (2016)</w:t>
            </w:r>
          </w:p>
        </w:tc>
        <w:tc>
          <w:tcPr>
            <w:tcW w:w="4253" w:type="dxa"/>
            <w:hideMark/>
          </w:tcPr>
          <w:p w14:paraId="046338AD" w14:textId="4D0B3159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Challenges of ethnic minority women (Asian, mixed background, African/Caribbean and Hispanic) from three Canadian cities and their experiences with the police and criminal court’s response to IPV.</w:t>
            </w:r>
          </w:p>
        </w:tc>
        <w:tc>
          <w:tcPr>
            <w:tcW w:w="2334" w:type="dxa"/>
            <w:hideMark/>
          </w:tcPr>
          <w:p w14:paraId="0AF9DD62" w14:textId="46C7CD10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 females </w:t>
            </w:r>
          </w:p>
        </w:tc>
        <w:tc>
          <w:tcPr>
            <w:tcW w:w="1351" w:type="dxa"/>
          </w:tcPr>
          <w:p w14:paraId="55EB2F2A" w14:textId="6C47CAAA" w:rsidR="003C41A4" w:rsidRPr="006A64C7" w:rsidRDefault="005F166A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2489" w:type="dxa"/>
            <w:hideMark/>
          </w:tcPr>
          <w:p w14:paraId="2EAEA782" w14:textId="4E604E8B" w:rsidR="003C41A4" w:rsidRPr="006A64C7" w:rsidRDefault="0099235D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Ethnic minority</w:t>
            </w:r>
            <w:r w:rsidR="0089526B"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ctims of IPV</w:t>
            </w:r>
          </w:p>
        </w:tc>
        <w:tc>
          <w:tcPr>
            <w:tcW w:w="1680" w:type="dxa"/>
          </w:tcPr>
          <w:p w14:paraId="18619059" w14:textId="7385C58D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 interviews</w:t>
            </w:r>
          </w:p>
        </w:tc>
        <w:tc>
          <w:tcPr>
            <w:tcW w:w="2049" w:type="dxa"/>
            <w:noWrap/>
            <w:hideMark/>
          </w:tcPr>
          <w:p w14:paraId="5C578597" w14:textId="628712AD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Thematic Analysis</w:t>
            </w:r>
          </w:p>
        </w:tc>
      </w:tr>
      <w:tr w:rsidR="006A64C7" w:rsidRPr="006A64C7" w14:paraId="2F5CF123" w14:textId="77777777" w:rsidTr="003C41A4">
        <w:trPr>
          <w:trHeight w:val="397"/>
        </w:trPr>
        <w:tc>
          <w:tcPr>
            <w:tcW w:w="1843" w:type="dxa"/>
            <w:hideMark/>
          </w:tcPr>
          <w:p w14:paraId="2287F2B5" w14:textId="77777777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Thongpriwan</w:t>
            </w:r>
            <w:proofErr w:type="spellEnd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(2015)</w:t>
            </w:r>
          </w:p>
        </w:tc>
        <w:tc>
          <w:tcPr>
            <w:tcW w:w="4253" w:type="dxa"/>
            <w:hideMark/>
          </w:tcPr>
          <w:p w14:paraId="5476C46C" w14:textId="101DAADE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Perceptions of IPV among SEA migrant women attending college in the U</w:t>
            </w:r>
            <w:r w:rsidR="005F166A"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ted </w:t>
            </w: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5F166A"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tates</w:t>
            </w: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how they recognize their vulnerability.</w:t>
            </w:r>
          </w:p>
        </w:tc>
        <w:tc>
          <w:tcPr>
            <w:tcW w:w="2334" w:type="dxa"/>
            <w:hideMark/>
          </w:tcPr>
          <w:p w14:paraId="3894194B" w14:textId="2AA77796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18 females</w:t>
            </w:r>
          </w:p>
        </w:tc>
        <w:tc>
          <w:tcPr>
            <w:tcW w:w="1351" w:type="dxa"/>
          </w:tcPr>
          <w:p w14:paraId="727056A5" w14:textId="6D8B5876" w:rsidR="003C41A4" w:rsidRPr="006A64C7" w:rsidRDefault="005F166A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2489" w:type="dxa"/>
            <w:hideMark/>
          </w:tcPr>
          <w:p w14:paraId="249B2C2A" w14:textId="171B5C1A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A young </w:t>
            </w:r>
            <w:r w:rsidR="0089526B"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grant </w:t>
            </w: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women attending university</w:t>
            </w:r>
          </w:p>
        </w:tc>
        <w:tc>
          <w:tcPr>
            <w:tcW w:w="1680" w:type="dxa"/>
          </w:tcPr>
          <w:p w14:paraId="178C2EBF" w14:textId="366400D0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3 focus groups</w:t>
            </w:r>
          </w:p>
        </w:tc>
        <w:tc>
          <w:tcPr>
            <w:tcW w:w="2049" w:type="dxa"/>
            <w:hideMark/>
          </w:tcPr>
          <w:p w14:paraId="0EBFCCED" w14:textId="3E14A94C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ent Analysis </w:t>
            </w:r>
          </w:p>
        </w:tc>
      </w:tr>
      <w:tr w:rsidR="006A64C7" w:rsidRPr="006A64C7" w14:paraId="721753E8" w14:textId="77777777" w:rsidTr="003C41A4">
        <w:trPr>
          <w:trHeight w:val="397"/>
        </w:trPr>
        <w:tc>
          <w:tcPr>
            <w:tcW w:w="1843" w:type="dxa"/>
            <w:hideMark/>
          </w:tcPr>
          <w:p w14:paraId="1B9B9034" w14:textId="14F21186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ing (2010) </w:t>
            </w:r>
          </w:p>
        </w:tc>
        <w:tc>
          <w:tcPr>
            <w:tcW w:w="4253" w:type="dxa"/>
            <w:hideMark/>
          </w:tcPr>
          <w:p w14:paraId="39F7CF1E" w14:textId="7E03A985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Coping strategies utilized by immigrant African survivors of IPV living in the U</w:t>
            </w:r>
            <w:r w:rsidR="005F166A"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ted </w:t>
            </w: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5F166A"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tates</w:t>
            </w: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2334" w:type="dxa"/>
            <w:hideMark/>
          </w:tcPr>
          <w:p w14:paraId="31B2D58A" w14:textId="2ADC5DA1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 females </w:t>
            </w:r>
          </w:p>
        </w:tc>
        <w:tc>
          <w:tcPr>
            <w:tcW w:w="1351" w:type="dxa"/>
          </w:tcPr>
          <w:p w14:paraId="04C9B88E" w14:textId="15CD9E88" w:rsidR="003C41A4" w:rsidRPr="006A64C7" w:rsidRDefault="005F166A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2489" w:type="dxa"/>
            <w:hideMark/>
          </w:tcPr>
          <w:p w14:paraId="34B6E500" w14:textId="73AA965E" w:rsidR="003C41A4" w:rsidRPr="006A64C7" w:rsidRDefault="0089526B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Migrant v</w:t>
            </w:r>
            <w:r w:rsidR="003C41A4"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ctims of IPV </w:t>
            </w:r>
          </w:p>
        </w:tc>
        <w:tc>
          <w:tcPr>
            <w:tcW w:w="1680" w:type="dxa"/>
          </w:tcPr>
          <w:p w14:paraId="5A568836" w14:textId="201A6C28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 interviews</w:t>
            </w:r>
          </w:p>
        </w:tc>
        <w:tc>
          <w:tcPr>
            <w:tcW w:w="2049" w:type="dxa"/>
            <w:hideMark/>
          </w:tcPr>
          <w:p w14:paraId="55B81A6D" w14:textId="1F4DAAC3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Constant Comparison method</w:t>
            </w:r>
          </w:p>
        </w:tc>
      </w:tr>
      <w:tr w:rsidR="006A64C7" w:rsidRPr="006A64C7" w14:paraId="0C7126D2" w14:textId="77777777" w:rsidTr="003C41A4">
        <w:trPr>
          <w:trHeight w:val="397"/>
        </w:trPr>
        <w:tc>
          <w:tcPr>
            <w:tcW w:w="1843" w:type="dxa"/>
            <w:hideMark/>
          </w:tcPr>
          <w:p w14:paraId="03FACDBE" w14:textId="550411F3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Ting &amp; </w:t>
            </w:r>
            <w:proofErr w:type="spellStart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Panchanadeswaran</w:t>
            </w:r>
            <w:proofErr w:type="spellEnd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09)</w:t>
            </w:r>
          </w:p>
        </w:tc>
        <w:tc>
          <w:tcPr>
            <w:tcW w:w="4253" w:type="dxa"/>
            <w:hideMark/>
          </w:tcPr>
          <w:p w14:paraId="47B39936" w14:textId="474C5614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Experiences and perceptions of help seeking with faith-based leaders and the role of spirituality among African immigrant women living in the U</w:t>
            </w:r>
            <w:r w:rsidR="005F166A"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ted </w:t>
            </w: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5F166A"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tates</w:t>
            </w: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334" w:type="dxa"/>
            <w:hideMark/>
          </w:tcPr>
          <w:p w14:paraId="619815D8" w14:textId="27282DD2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 females </w:t>
            </w:r>
          </w:p>
        </w:tc>
        <w:tc>
          <w:tcPr>
            <w:tcW w:w="1351" w:type="dxa"/>
          </w:tcPr>
          <w:p w14:paraId="78AC40F0" w14:textId="0C477E08" w:rsidR="003C41A4" w:rsidRPr="006A64C7" w:rsidRDefault="005F166A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2489" w:type="dxa"/>
            <w:hideMark/>
          </w:tcPr>
          <w:p w14:paraId="228AF3AF" w14:textId="75B048C4" w:rsidR="003C41A4" w:rsidRPr="006A64C7" w:rsidRDefault="0089526B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Migrant v</w:t>
            </w:r>
            <w:r w:rsidR="003C41A4"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ictims of IPV</w:t>
            </w:r>
          </w:p>
        </w:tc>
        <w:tc>
          <w:tcPr>
            <w:tcW w:w="1680" w:type="dxa"/>
          </w:tcPr>
          <w:p w14:paraId="4914E68C" w14:textId="65D88A86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 interviews</w:t>
            </w:r>
          </w:p>
        </w:tc>
        <w:tc>
          <w:tcPr>
            <w:tcW w:w="2049" w:type="dxa"/>
            <w:hideMark/>
          </w:tcPr>
          <w:p w14:paraId="07A6A316" w14:textId="73E09F32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enomenological Approach </w:t>
            </w:r>
          </w:p>
        </w:tc>
      </w:tr>
      <w:tr w:rsidR="006A64C7" w:rsidRPr="006A64C7" w14:paraId="40D46557" w14:textId="77777777" w:rsidTr="003C41A4">
        <w:trPr>
          <w:trHeight w:val="397"/>
        </w:trPr>
        <w:tc>
          <w:tcPr>
            <w:tcW w:w="1843" w:type="dxa"/>
            <w:hideMark/>
          </w:tcPr>
          <w:p w14:paraId="6BEB0FF1" w14:textId="77777777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Tse</w:t>
            </w:r>
            <w:proofErr w:type="spellEnd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07)</w:t>
            </w:r>
          </w:p>
        </w:tc>
        <w:tc>
          <w:tcPr>
            <w:tcW w:w="4253" w:type="dxa"/>
            <w:hideMark/>
          </w:tcPr>
          <w:p w14:paraId="33CF7F98" w14:textId="48F8D27B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PV in Asian migrant communities in Aotearoa New Zealand. </w:t>
            </w:r>
          </w:p>
        </w:tc>
        <w:tc>
          <w:tcPr>
            <w:tcW w:w="2334" w:type="dxa"/>
            <w:hideMark/>
          </w:tcPr>
          <w:p w14:paraId="46ADECB8" w14:textId="1B14D91B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50 females and 6 males</w:t>
            </w:r>
          </w:p>
        </w:tc>
        <w:tc>
          <w:tcPr>
            <w:tcW w:w="1351" w:type="dxa"/>
          </w:tcPr>
          <w:p w14:paraId="6B38E735" w14:textId="47CF35AD" w:rsidR="003C41A4" w:rsidRPr="006A64C7" w:rsidRDefault="005F166A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2489" w:type="dxa"/>
            <w:hideMark/>
          </w:tcPr>
          <w:p w14:paraId="195F1C2C" w14:textId="7E00738A" w:rsidR="003C41A4" w:rsidRPr="006A64C7" w:rsidRDefault="0089526B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Migrant v</w:t>
            </w:r>
            <w:r w:rsidR="003C41A4"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ictims and perpetrators of IPV</w:t>
            </w:r>
          </w:p>
        </w:tc>
        <w:tc>
          <w:tcPr>
            <w:tcW w:w="1680" w:type="dxa"/>
          </w:tcPr>
          <w:p w14:paraId="2A574DA3" w14:textId="42312877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1 focus group and individual interviews</w:t>
            </w:r>
          </w:p>
        </w:tc>
        <w:tc>
          <w:tcPr>
            <w:tcW w:w="2049" w:type="dxa"/>
            <w:hideMark/>
          </w:tcPr>
          <w:p w14:paraId="22DC2FB1" w14:textId="5D0EB719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se Analysis and generation of themes and sub-themes </w:t>
            </w:r>
          </w:p>
        </w:tc>
      </w:tr>
      <w:tr w:rsidR="006A64C7" w:rsidRPr="006A64C7" w14:paraId="3A9B9F5C" w14:textId="77777777" w:rsidTr="003C41A4">
        <w:trPr>
          <w:trHeight w:val="397"/>
        </w:trPr>
        <w:tc>
          <w:tcPr>
            <w:tcW w:w="1843" w:type="dxa"/>
          </w:tcPr>
          <w:p w14:paraId="02952F18" w14:textId="628083A5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Wolf et al. (2003)</w:t>
            </w:r>
          </w:p>
        </w:tc>
        <w:tc>
          <w:tcPr>
            <w:tcW w:w="4253" w:type="dxa"/>
          </w:tcPr>
          <w:p w14:paraId="303C5CCC" w14:textId="47FF9DB5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Perceptions of barriers and enablers to seeking police help for IPV among White, Asian, Native America and African American women living in the U</w:t>
            </w:r>
            <w:r w:rsidR="0089526B"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ted </w:t>
            </w: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89526B"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tates</w:t>
            </w: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2334" w:type="dxa"/>
          </w:tcPr>
          <w:p w14:paraId="16C0D6FB" w14:textId="3F9BD24C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1 females </w:t>
            </w:r>
          </w:p>
        </w:tc>
        <w:tc>
          <w:tcPr>
            <w:tcW w:w="1351" w:type="dxa"/>
          </w:tcPr>
          <w:p w14:paraId="173A0E75" w14:textId="734B1B04" w:rsidR="003C41A4" w:rsidRPr="006A64C7" w:rsidRDefault="005F166A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2489" w:type="dxa"/>
          </w:tcPr>
          <w:p w14:paraId="7F040FA1" w14:textId="6806560F" w:rsidR="003C41A4" w:rsidRPr="006A64C7" w:rsidRDefault="0089526B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Ethnic minority w</w:t>
            </w:r>
            <w:r w:rsidR="003C41A4"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omen accessing social services</w:t>
            </w:r>
          </w:p>
        </w:tc>
        <w:tc>
          <w:tcPr>
            <w:tcW w:w="1680" w:type="dxa"/>
          </w:tcPr>
          <w:p w14:paraId="28136799" w14:textId="3B90CF60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5 focus groups</w:t>
            </w:r>
          </w:p>
        </w:tc>
        <w:tc>
          <w:tcPr>
            <w:tcW w:w="2049" w:type="dxa"/>
          </w:tcPr>
          <w:p w14:paraId="28E37F69" w14:textId="7BA631B1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ded and analysed themes using </w:t>
            </w:r>
            <w:proofErr w:type="spellStart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Ethnograph</w:t>
            </w:r>
            <w:proofErr w:type="spellEnd"/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oftware</w:t>
            </w:r>
          </w:p>
        </w:tc>
      </w:tr>
      <w:tr w:rsidR="006A64C7" w:rsidRPr="006A64C7" w14:paraId="31A317B8" w14:textId="77777777" w:rsidTr="003C41A4">
        <w:trPr>
          <w:trHeight w:val="397"/>
        </w:trPr>
        <w:tc>
          <w:tcPr>
            <w:tcW w:w="1843" w:type="dxa"/>
            <w:tcBorders>
              <w:bottom w:val="single" w:sz="4" w:space="0" w:color="auto"/>
            </w:tcBorders>
          </w:tcPr>
          <w:p w14:paraId="4F499653" w14:textId="36F1E604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Yang Li et al. (2022)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5518C465" w14:textId="4AA1C61E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Help-seeking experiences of abused Chinese immigrant women and barriers in accessing help in the United States.</w:t>
            </w: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32333327" w14:textId="39127D7C" w:rsidR="003C41A4" w:rsidRPr="006A64C7" w:rsidRDefault="003C41A4" w:rsidP="001527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20 females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7E1FB8BD" w14:textId="23585B3F" w:rsidR="003C41A4" w:rsidRPr="006A64C7" w:rsidRDefault="005F166A" w:rsidP="001527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2489" w:type="dxa"/>
            <w:tcBorders>
              <w:bottom w:val="single" w:sz="4" w:space="0" w:color="auto"/>
            </w:tcBorders>
          </w:tcPr>
          <w:p w14:paraId="713E3E8D" w14:textId="543412D9" w:rsidR="003C41A4" w:rsidRPr="006A64C7" w:rsidRDefault="0089526B" w:rsidP="001527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Migrant v</w:t>
            </w:r>
            <w:r w:rsidR="003C41A4"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ictims of IPV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7BF289D3" w14:textId="2D0A7C7A" w:rsidR="003C41A4" w:rsidRPr="006A64C7" w:rsidRDefault="003C41A4" w:rsidP="1692E7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 interviews</w:t>
            </w:r>
          </w:p>
        </w:tc>
        <w:tc>
          <w:tcPr>
            <w:tcW w:w="2049" w:type="dxa"/>
            <w:tcBorders>
              <w:bottom w:val="single" w:sz="4" w:space="0" w:color="auto"/>
            </w:tcBorders>
          </w:tcPr>
          <w:p w14:paraId="229E655B" w14:textId="445C04AA" w:rsidR="003C41A4" w:rsidRPr="006A64C7" w:rsidRDefault="003C41A4" w:rsidP="1692E7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64C7">
              <w:rPr>
                <w:rFonts w:ascii="Times New Roman" w:eastAsia="Times New Roman" w:hAnsi="Times New Roman" w:cs="Times New Roman"/>
                <w:sz w:val="20"/>
                <w:szCs w:val="20"/>
              </w:rPr>
              <w:t>Thematic Analysis</w:t>
            </w:r>
          </w:p>
        </w:tc>
      </w:tr>
    </w:tbl>
    <w:p w14:paraId="0BBF78B6" w14:textId="076F1D51" w:rsidR="007D42F0" w:rsidRPr="006A64C7" w:rsidRDefault="00A969AD" w:rsidP="002D034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6A64C7">
        <w:rPr>
          <w:rStyle w:val="normaltextrun"/>
          <w:i/>
          <w:iCs/>
          <w:sz w:val="21"/>
          <w:szCs w:val="21"/>
          <w:lang w:val="en-US"/>
        </w:rPr>
        <w:t>Note.</w:t>
      </w:r>
      <w:r w:rsidRPr="006A64C7">
        <w:rPr>
          <w:rStyle w:val="normaltextrun"/>
          <w:sz w:val="21"/>
          <w:szCs w:val="21"/>
          <w:lang w:val="en-US"/>
        </w:rPr>
        <w:t xml:space="preserve"> IPV = intimate partner violence. The term IPV is used for consistency, though studies </w:t>
      </w:r>
      <w:r w:rsidR="00A6699F" w:rsidRPr="006A64C7">
        <w:rPr>
          <w:rStyle w:val="normaltextrun"/>
          <w:sz w:val="21"/>
          <w:szCs w:val="21"/>
          <w:lang w:val="en-US"/>
        </w:rPr>
        <w:t>may use alternative terms</w:t>
      </w:r>
      <w:r w:rsidRPr="006A64C7">
        <w:rPr>
          <w:rStyle w:val="normaltextrun"/>
          <w:sz w:val="21"/>
          <w:szCs w:val="21"/>
          <w:lang w:val="en-US"/>
        </w:rPr>
        <w:t xml:space="preserve"> (e.g., domestic violence, </w:t>
      </w:r>
      <w:r w:rsidR="00A6699F" w:rsidRPr="006A64C7">
        <w:rPr>
          <w:rStyle w:val="normaltextrun"/>
          <w:sz w:val="21"/>
          <w:szCs w:val="21"/>
          <w:lang w:val="en-US"/>
        </w:rPr>
        <w:t>partner abuse</w:t>
      </w:r>
      <w:r w:rsidRPr="006A64C7">
        <w:rPr>
          <w:rStyle w:val="normaltextrun"/>
          <w:sz w:val="21"/>
          <w:szCs w:val="21"/>
          <w:lang w:val="en-US"/>
        </w:rPr>
        <w:t>).</w:t>
      </w:r>
    </w:p>
    <w:sectPr w:rsidR="007D42F0" w:rsidRPr="006A64C7" w:rsidSect="007609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836941" w14:textId="77777777" w:rsidR="00C07396" w:rsidRDefault="00C07396" w:rsidP="00203798">
      <w:r>
        <w:separator/>
      </w:r>
    </w:p>
  </w:endnote>
  <w:endnote w:type="continuationSeparator" w:id="0">
    <w:p w14:paraId="064798A6" w14:textId="77777777" w:rsidR="00C07396" w:rsidRDefault="00C07396" w:rsidP="00203798">
      <w:r>
        <w:continuationSeparator/>
      </w:r>
    </w:p>
  </w:endnote>
  <w:endnote w:type="continuationNotice" w:id="1">
    <w:p w14:paraId="3AD862EF" w14:textId="77777777" w:rsidR="00C07396" w:rsidRDefault="00C0739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2A4547" w14:textId="77777777" w:rsidR="00C07396" w:rsidRDefault="00C07396" w:rsidP="00203798">
      <w:r>
        <w:separator/>
      </w:r>
    </w:p>
  </w:footnote>
  <w:footnote w:type="continuationSeparator" w:id="0">
    <w:p w14:paraId="6FD61721" w14:textId="77777777" w:rsidR="00C07396" w:rsidRDefault="00C07396" w:rsidP="00203798">
      <w:r>
        <w:continuationSeparator/>
      </w:r>
    </w:p>
  </w:footnote>
  <w:footnote w:type="continuationNotice" w:id="1">
    <w:p w14:paraId="1FFA352C" w14:textId="77777777" w:rsidR="00C07396" w:rsidRDefault="00C07396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3B1"/>
    <w:rsid w:val="000011F3"/>
    <w:rsid w:val="00016240"/>
    <w:rsid w:val="00016F93"/>
    <w:rsid w:val="00020B10"/>
    <w:rsid w:val="00031298"/>
    <w:rsid w:val="000313B5"/>
    <w:rsid w:val="00040DC1"/>
    <w:rsid w:val="000538FA"/>
    <w:rsid w:val="00063376"/>
    <w:rsid w:val="00080DE4"/>
    <w:rsid w:val="00081A04"/>
    <w:rsid w:val="00087260"/>
    <w:rsid w:val="0009084C"/>
    <w:rsid w:val="000908EF"/>
    <w:rsid w:val="000A2B87"/>
    <w:rsid w:val="000B198B"/>
    <w:rsid w:val="000C0BE2"/>
    <w:rsid w:val="000C4247"/>
    <w:rsid w:val="000C459A"/>
    <w:rsid w:val="000C6655"/>
    <w:rsid w:val="000E1251"/>
    <w:rsid w:val="00111C43"/>
    <w:rsid w:val="001234EF"/>
    <w:rsid w:val="001273E0"/>
    <w:rsid w:val="00127606"/>
    <w:rsid w:val="00131241"/>
    <w:rsid w:val="001373F4"/>
    <w:rsid w:val="001374D0"/>
    <w:rsid w:val="00146599"/>
    <w:rsid w:val="001527A5"/>
    <w:rsid w:val="001550B5"/>
    <w:rsid w:val="00157CA2"/>
    <w:rsid w:val="001613EE"/>
    <w:rsid w:val="001646C4"/>
    <w:rsid w:val="00184F3A"/>
    <w:rsid w:val="00187A71"/>
    <w:rsid w:val="001B12EB"/>
    <w:rsid w:val="001C4330"/>
    <w:rsid w:val="001C4B57"/>
    <w:rsid w:val="001E29A0"/>
    <w:rsid w:val="001E7794"/>
    <w:rsid w:val="001F2A40"/>
    <w:rsid w:val="00201F98"/>
    <w:rsid w:val="00203798"/>
    <w:rsid w:val="00213552"/>
    <w:rsid w:val="00217D6D"/>
    <w:rsid w:val="0022431A"/>
    <w:rsid w:val="00226C26"/>
    <w:rsid w:val="00237863"/>
    <w:rsid w:val="0024008B"/>
    <w:rsid w:val="00246371"/>
    <w:rsid w:val="00247163"/>
    <w:rsid w:val="00251ABC"/>
    <w:rsid w:val="002654C9"/>
    <w:rsid w:val="002672C3"/>
    <w:rsid w:val="00283AFF"/>
    <w:rsid w:val="00297109"/>
    <w:rsid w:val="002A4EF7"/>
    <w:rsid w:val="002A6BB3"/>
    <w:rsid w:val="002B333A"/>
    <w:rsid w:val="002B7A29"/>
    <w:rsid w:val="002C166A"/>
    <w:rsid w:val="002C5AD0"/>
    <w:rsid w:val="002D0347"/>
    <w:rsid w:val="002D189E"/>
    <w:rsid w:val="002D3504"/>
    <w:rsid w:val="002D377E"/>
    <w:rsid w:val="002D4B1B"/>
    <w:rsid w:val="002D7363"/>
    <w:rsid w:val="002F2A73"/>
    <w:rsid w:val="002F4100"/>
    <w:rsid w:val="002F56DE"/>
    <w:rsid w:val="00306403"/>
    <w:rsid w:val="00310059"/>
    <w:rsid w:val="0031116B"/>
    <w:rsid w:val="003172C3"/>
    <w:rsid w:val="00320524"/>
    <w:rsid w:val="00336271"/>
    <w:rsid w:val="00341C47"/>
    <w:rsid w:val="00354CAA"/>
    <w:rsid w:val="00357DA2"/>
    <w:rsid w:val="0036697C"/>
    <w:rsid w:val="0037743E"/>
    <w:rsid w:val="003816DC"/>
    <w:rsid w:val="003825B7"/>
    <w:rsid w:val="003863C6"/>
    <w:rsid w:val="0039247F"/>
    <w:rsid w:val="00392A9E"/>
    <w:rsid w:val="00395B1F"/>
    <w:rsid w:val="00396521"/>
    <w:rsid w:val="003A2560"/>
    <w:rsid w:val="003A40D5"/>
    <w:rsid w:val="003A74BF"/>
    <w:rsid w:val="003B3ADD"/>
    <w:rsid w:val="003B788E"/>
    <w:rsid w:val="003C090B"/>
    <w:rsid w:val="003C41A4"/>
    <w:rsid w:val="003E5F82"/>
    <w:rsid w:val="003E7A45"/>
    <w:rsid w:val="003F1B0C"/>
    <w:rsid w:val="003F2AD9"/>
    <w:rsid w:val="003F7FBE"/>
    <w:rsid w:val="004064B9"/>
    <w:rsid w:val="00422A4F"/>
    <w:rsid w:val="00431001"/>
    <w:rsid w:val="00432D5C"/>
    <w:rsid w:val="004454A4"/>
    <w:rsid w:val="00445ABB"/>
    <w:rsid w:val="00450F57"/>
    <w:rsid w:val="0045273D"/>
    <w:rsid w:val="00467381"/>
    <w:rsid w:val="00467738"/>
    <w:rsid w:val="00472731"/>
    <w:rsid w:val="00472DA5"/>
    <w:rsid w:val="0048241B"/>
    <w:rsid w:val="0048413E"/>
    <w:rsid w:val="00484BA3"/>
    <w:rsid w:val="00487971"/>
    <w:rsid w:val="00491F5A"/>
    <w:rsid w:val="00496821"/>
    <w:rsid w:val="00497103"/>
    <w:rsid w:val="004B3559"/>
    <w:rsid w:val="004B4EE7"/>
    <w:rsid w:val="004C21F1"/>
    <w:rsid w:val="004C23E4"/>
    <w:rsid w:val="004C3CD7"/>
    <w:rsid w:val="004D1B00"/>
    <w:rsid w:val="004D5192"/>
    <w:rsid w:val="004E68D4"/>
    <w:rsid w:val="004F7395"/>
    <w:rsid w:val="00503908"/>
    <w:rsid w:val="0050609B"/>
    <w:rsid w:val="00510DF3"/>
    <w:rsid w:val="00512761"/>
    <w:rsid w:val="0051608A"/>
    <w:rsid w:val="00526CF5"/>
    <w:rsid w:val="00530A5D"/>
    <w:rsid w:val="0053110E"/>
    <w:rsid w:val="00546FC3"/>
    <w:rsid w:val="00551667"/>
    <w:rsid w:val="00553528"/>
    <w:rsid w:val="00560085"/>
    <w:rsid w:val="00562502"/>
    <w:rsid w:val="00564A06"/>
    <w:rsid w:val="00571A68"/>
    <w:rsid w:val="005767A3"/>
    <w:rsid w:val="00577B86"/>
    <w:rsid w:val="005861D6"/>
    <w:rsid w:val="005A0E90"/>
    <w:rsid w:val="005A3FCE"/>
    <w:rsid w:val="005B03D2"/>
    <w:rsid w:val="005E070A"/>
    <w:rsid w:val="005E2FA8"/>
    <w:rsid w:val="005E69A0"/>
    <w:rsid w:val="005F166A"/>
    <w:rsid w:val="005F2AF9"/>
    <w:rsid w:val="005F3069"/>
    <w:rsid w:val="005F4C04"/>
    <w:rsid w:val="0060050A"/>
    <w:rsid w:val="006124C8"/>
    <w:rsid w:val="006213B2"/>
    <w:rsid w:val="00634C82"/>
    <w:rsid w:val="00635F01"/>
    <w:rsid w:val="006476AC"/>
    <w:rsid w:val="0066122A"/>
    <w:rsid w:val="00665DCE"/>
    <w:rsid w:val="00666B36"/>
    <w:rsid w:val="00675874"/>
    <w:rsid w:val="00683859"/>
    <w:rsid w:val="00683D89"/>
    <w:rsid w:val="00687FCA"/>
    <w:rsid w:val="006956B4"/>
    <w:rsid w:val="006A0D12"/>
    <w:rsid w:val="006A64C7"/>
    <w:rsid w:val="006A6D14"/>
    <w:rsid w:val="006B5FFF"/>
    <w:rsid w:val="006C05F6"/>
    <w:rsid w:val="006C1D49"/>
    <w:rsid w:val="006C3C3D"/>
    <w:rsid w:val="006D1D41"/>
    <w:rsid w:val="006D51FF"/>
    <w:rsid w:val="006E250E"/>
    <w:rsid w:val="006F1A26"/>
    <w:rsid w:val="00702A6F"/>
    <w:rsid w:val="0071010D"/>
    <w:rsid w:val="00710505"/>
    <w:rsid w:val="00713E3E"/>
    <w:rsid w:val="00721346"/>
    <w:rsid w:val="00723BE8"/>
    <w:rsid w:val="007251B7"/>
    <w:rsid w:val="007259BA"/>
    <w:rsid w:val="007273D2"/>
    <w:rsid w:val="00760918"/>
    <w:rsid w:val="00763EC5"/>
    <w:rsid w:val="0077013A"/>
    <w:rsid w:val="007928DC"/>
    <w:rsid w:val="00795FC2"/>
    <w:rsid w:val="007A19BF"/>
    <w:rsid w:val="007A783E"/>
    <w:rsid w:val="007A7DAE"/>
    <w:rsid w:val="007C4AC5"/>
    <w:rsid w:val="007D42F0"/>
    <w:rsid w:val="007D4ECF"/>
    <w:rsid w:val="007D5C08"/>
    <w:rsid w:val="007E0FD9"/>
    <w:rsid w:val="00801583"/>
    <w:rsid w:val="00807036"/>
    <w:rsid w:val="0082300D"/>
    <w:rsid w:val="00824514"/>
    <w:rsid w:val="008274C4"/>
    <w:rsid w:val="00833562"/>
    <w:rsid w:val="008343EA"/>
    <w:rsid w:val="00843628"/>
    <w:rsid w:val="00843DCA"/>
    <w:rsid w:val="00851FBC"/>
    <w:rsid w:val="008546F2"/>
    <w:rsid w:val="00860907"/>
    <w:rsid w:val="008648AF"/>
    <w:rsid w:val="008733F3"/>
    <w:rsid w:val="00892097"/>
    <w:rsid w:val="008950C3"/>
    <w:rsid w:val="0089526B"/>
    <w:rsid w:val="0089556B"/>
    <w:rsid w:val="008A4970"/>
    <w:rsid w:val="008B222E"/>
    <w:rsid w:val="008D3EAA"/>
    <w:rsid w:val="008D520F"/>
    <w:rsid w:val="008E3B93"/>
    <w:rsid w:val="008F02CC"/>
    <w:rsid w:val="008F2063"/>
    <w:rsid w:val="00917F5D"/>
    <w:rsid w:val="00927C83"/>
    <w:rsid w:val="00941D7E"/>
    <w:rsid w:val="00953C05"/>
    <w:rsid w:val="00954823"/>
    <w:rsid w:val="00972380"/>
    <w:rsid w:val="0097460E"/>
    <w:rsid w:val="00982D01"/>
    <w:rsid w:val="0098793D"/>
    <w:rsid w:val="009905E8"/>
    <w:rsid w:val="0099235D"/>
    <w:rsid w:val="0099747C"/>
    <w:rsid w:val="009A18E5"/>
    <w:rsid w:val="009A70C0"/>
    <w:rsid w:val="009B2B57"/>
    <w:rsid w:val="009B6ADC"/>
    <w:rsid w:val="009C78E1"/>
    <w:rsid w:val="009D5865"/>
    <w:rsid w:val="009D77D4"/>
    <w:rsid w:val="009E1D2C"/>
    <w:rsid w:val="009E4E52"/>
    <w:rsid w:val="009F56E4"/>
    <w:rsid w:val="00A01814"/>
    <w:rsid w:val="00A04247"/>
    <w:rsid w:val="00A06143"/>
    <w:rsid w:val="00A241C6"/>
    <w:rsid w:val="00A24388"/>
    <w:rsid w:val="00A25E54"/>
    <w:rsid w:val="00A3186C"/>
    <w:rsid w:val="00A31E3E"/>
    <w:rsid w:val="00A40B86"/>
    <w:rsid w:val="00A451DE"/>
    <w:rsid w:val="00A46CB9"/>
    <w:rsid w:val="00A620DF"/>
    <w:rsid w:val="00A6699F"/>
    <w:rsid w:val="00A679B6"/>
    <w:rsid w:val="00A85301"/>
    <w:rsid w:val="00A872E4"/>
    <w:rsid w:val="00A969AD"/>
    <w:rsid w:val="00A97E33"/>
    <w:rsid w:val="00AB465C"/>
    <w:rsid w:val="00AB7EC6"/>
    <w:rsid w:val="00AC2C32"/>
    <w:rsid w:val="00AD6D0D"/>
    <w:rsid w:val="00AD76AB"/>
    <w:rsid w:val="00AE0838"/>
    <w:rsid w:val="00AE3B24"/>
    <w:rsid w:val="00AE5D3B"/>
    <w:rsid w:val="00AF4E66"/>
    <w:rsid w:val="00AF73B1"/>
    <w:rsid w:val="00B10716"/>
    <w:rsid w:val="00B22CC1"/>
    <w:rsid w:val="00B24306"/>
    <w:rsid w:val="00B25085"/>
    <w:rsid w:val="00B31913"/>
    <w:rsid w:val="00B37AC9"/>
    <w:rsid w:val="00B421FC"/>
    <w:rsid w:val="00B44A3F"/>
    <w:rsid w:val="00B53346"/>
    <w:rsid w:val="00B53BF7"/>
    <w:rsid w:val="00B6606E"/>
    <w:rsid w:val="00B67AC9"/>
    <w:rsid w:val="00B82EB8"/>
    <w:rsid w:val="00B854A7"/>
    <w:rsid w:val="00B85586"/>
    <w:rsid w:val="00B910A2"/>
    <w:rsid w:val="00B9149F"/>
    <w:rsid w:val="00BC0662"/>
    <w:rsid w:val="00BC51F9"/>
    <w:rsid w:val="00BD05F1"/>
    <w:rsid w:val="00BD47ED"/>
    <w:rsid w:val="00BF1ACD"/>
    <w:rsid w:val="00BF70AA"/>
    <w:rsid w:val="00C0260E"/>
    <w:rsid w:val="00C07396"/>
    <w:rsid w:val="00C17EA3"/>
    <w:rsid w:val="00C21118"/>
    <w:rsid w:val="00C2138A"/>
    <w:rsid w:val="00C21B34"/>
    <w:rsid w:val="00C37A7E"/>
    <w:rsid w:val="00C437B2"/>
    <w:rsid w:val="00C44982"/>
    <w:rsid w:val="00C522A9"/>
    <w:rsid w:val="00C52344"/>
    <w:rsid w:val="00C54316"/>
    <w:rsid w:val="00C55AFC"/>
    <w:rsid w:val="00C65C96"/>
    <w:rsid w:val="00C66998"/>
    <w:rsid w:val="00C738B7"/>
    <w:rsid w:val="00C739D3"/>
    <w:rsid w:val="00C74852"/>
    <w:rsid w:val="00C80C39"/>
    <w:rsid w:val="00C83B84"/>
    <w:rsid w:val="00C865CF"/>
    <w:rsid w:val="00C87E4B"/>
    <w:rsid w:val="00C97604"/>
    <w:rsid w:val="00CA4EBE"/>
    <w:rsid w:val="00CC1B1B"/>
    <w:rsid w:val="00CC30B6"/>
    <w:rsid w:val="00CC3B70"/>
    <w:rsid w:val="00CC6AE3"/>
    <w:rsid w:val="00CD2A77"/>
    <w:rsid w:val="00CD50A1"/>
    <w:rsid w:val="00CE37AE"/>
    <w:rsid w:val="00CF2E09"/>
    <w:rsid w:val="00CF5E67"/>
    <w:rsid w:val="00D00EF7"/>
    <w:rsid w:val="00D0413B"/>
    <w:rsid w:val="00D04612"/>
    <w:rsid w:val="00D06B5B"/>
    <w:rsid w:val="00D1050E"/>
    <w:rsid w:val="00D109EE"/>
    <w:rsid w:val="00D13403"/>
    <w:rsid w:val="00D32B11"/>
    <w:rsid w:val="00D50FC8"/>
    <w:rsid w:val="00D52A8B"/>
    <w:rsid w:val="00D62358"/>
    <w:rsid w:val="00D71503"/>
    <w:rsid w:val="00D73949"/>
    <w:rsid w:val="00D77972"/>
    <w:rsid w:val="00D86A19"/>
    <w:rsid w:val="00DA487B"/>
    <w:rsid w:val="00DB19A0"/>
    <w:rsid w:val="00DB7D21"/>
    <w:rsid w:val="00DB7D9F"/>
    <w:rsid w:val="00DC0DAA"/>
    <w:rsid w:val="00DC6AF2"/>
    <w:rsid w:val="00DE2284"/>
    <w:rsid w:val="00DF0847"/>
    <w:rsid w:val="00DF4711"/>
    <w:rsid w:val="00E0357C"/>
    <w:rsid w:val="00E10EBD"/>
    <w:rsid w:val="00E175E0"/>
    <w:rsid w:val="00E22A59"/>
    <w:rsid w:val="00E341C0"/>
    <w:rsid w:val="00E437E8"/>
    <w:rsid w:val="00E57B52"/>
    <w:rsid w:val="00E66662"/>
    <w:rsid w:val="00E7379C"/>
    <w:rsid w:val="00E73DEF"/>
    <w:rsid w:val="00E82D35"/>
    <w:rsid w:val="00E9082F"/>
    <w:rsid w:val="00EA4D07"/>
    <w:rsid w:val="00EA58EE"/>
    <w:rsid w:val="00EB3185"/>
    <w:rsid w:val="00EC084C"/>
    <w:rsid w:val="00EC2E4C"/>
    <w:rsid w:val="00EC594A"/>
    <w:rsid w:val="00ED01B9"/>
    <w:rsid w:val="00ED1719"/>
    <w:rsid w:val="00EE0CFF"/>
    <w:rsid w:val="00EE44A4"/>
    <w:rsid w:val="00EE48F8"/>
    <w:rsid w:val="00EE524F"/>
    <w:rsid w:val="00EE6B00"/>
    <w:rsid w:val="00F128F9"/>
    <w:rsid w:val="00F342C2"/>
    <w:rsid w:val="00F36379"/>
    <w:rsid w:val="00F5740B"/>
    <w:rsid w:val="00F66B3A"/>
    <w:rsid w:val="00F70E3B"/>
    <w:rsid w:val="00F833AA"/>
    <w:rsid w:val="00F92C43"/>
    <w:rsid w:val="00FA0038"/>
    <w:rsid w:val="00FC3E02"/>
    <w:rsid w:val="00FD52F5"/>
    <w:rsid w:val="00FE20B6"/>
    <w:rsid w:val="00FF1D16"/>
    <w:rsid w:val="00FF4182"/>
    <w:rsid w:val="00FF696D"/>
    <w:rsid w:val="019D69A8"/>
    <w:rsid w:val="020DCEEB"/>
    <w:rsid w:val="021AF11A"/>
    <w:rsid w:val="028CF073"/>
    <w:rsid w:val="04503EAF"/>
    <w:rsid w:val="050CF14C"/>
    <w:rsid w:val="0584878C"/>
    <w:rsid w:val="05D3D76D"/>
    <w:rsid w:val="07134AFB"/>
    <w:rsid w:val="0783930A"/>
    <w:rsid w:val="07D9A032"/>
    <w:rsid w:val="08579E32"/>
    <w:rsid w:val="091E0945"/>
    <w:rsid w:val="094AB650"/>
    <w:rsid w:val="0ADBCA07"/>
    <w:rsid w:val="0B5982D4"/>
    <w:rsid w:val="0BFF5CDD"/>
    <w:rsid w:val="0CCCAD8D"/>
    <w:rsid w:val="0D0556A7"/>
    <w:rsid w:val="0DB90B1E"/>
    <w:rsid w:val="0E255124"/>
    <w:rsid w:val="0E5082C5"/>
    <w:rsid w:val="0E62C453"/>
    <w:rsid w:val="0F82CA88"/>
    <w:rsid w:val="13703252"/>
    <w:rsid w:val="13885E90"/>
    <w:rsid w:val="139D2FD4"/>
    <w:rsid w:val="146333CC"/>
    <w:rsid w:val="1477285A"/>
    <w:rsid w:val="1521F84F"/>
    <w:rsid w:val="1579FB15"/>
    <w:rsid w:val="15E7DB8D"/>
    <w:rsid w:val="1692E7DF"/>
    <w:rsid w:val="16AC979D"/>
    <w:rsid w:val="1750DD9C"/>
    <w:rsid w:val="1755FCAD"/>
    <w:rsid w:val="17C5B48E"/>
    <w:rsid w:val="1805683F"/>
    <w:rsid w:val="1824AF04"/>
    <w:rsid w:val="183B2EC6"/>
    <w:rsid w:val="1866264C"/>
    <w:rsid w:val="189C331B"/>
    <w:rsid w:val="18A2D8F6"/>
    <w:rsid w:val="18D280D8"/>
    <w:rsid w:val="18FD698C"/>
    <w:rsid w:val="192E4055"/>
    <w:rsid w:val="196184EF"/>
    <w:rsid w:val="19FE85E8"/>
    <w:rsid w:val="1A42EFF7"/>
    <w:rsid w:val="1AF14BC1"/>
    <w:rsid w:val="1B049801"/>
    <w:rsid w:val="1C7CDB21"/>
    <w:rsid w:val="1C8A82A8"/>
    <w:rsid w:val="1D2ACD49"/>
    <w:rsid w:val="1DE35E1C"/>
    <w:rsid w:val="1E035865"/>
    <w:rsid w:val="1E418FA3"/>
    <w:rsid w:val="1F5382B3"/>
    <w:rsid w:val="20EF5314"/>
    <w:rsid w:val="21747AC2"/>
    <w:rsid w:val="22BF5ED5"/>
    <w:rsid w:val="236BB2ED"/>
    <w:rsid w:val="23C2C908"/>
    <w:rsid w:val="249CC18E"/>
    <w:rsid w:val="24FD260D"/>
    <w:rsid w:val="2578BF13"/>
    <w:rsid w:val="25DC62D9"/>
    <w:rsid w:val="264A90E8"/>
    <w:rsid w:val="26FCC6AF"/>
    <w:rsid w:val="2832CDE4"/>
    <w:rsid w:val="28E8236B"/>
    <w:rsid w:val="28FA64F9"/>
    <w:rsid w:val="29921C7A"/>
    <w:rsid w:val="2A108159"/>
    <w:rsid w:val="2A38F060"/>
    <w:rsid w:val="2A946711"/>
    <w:rsid w:val="2AD0852D"/>
    <w:rsid w:val="2AE9E773"/>
    <w:rsid w:val="2B80C4A2"/>
    <w:rsid w:val="2B8C8A7F"/>
    <w:rsid w:val="2B8FE0EA"/>
    <w:rsid w:val="2B9F8BAE"/>
    <w:rsid w:val="2C1FC42D"/>
    <w:rsid w:val="2C5ABD28"/>
    <w:rsid w:val="2DBB948E"/>
    <w:rsid w:val="2E12EFE6"/>
    <w:rsid w:val="2E1517FF"/>
    <w:rsid w:val="2E2DE00E"/>
    <w:rsid w:val="2E44ECB0"/>
    <w:rsid w:val="2F314A41"/>
    <w:rsid w:val="2F5C1CB5"/>
    <w:rsid w:val="2FA8C89B"/>
    <w:rsid w:val="31A741F7"/>
    <w:rsid w:val="31B3DB9F"/>
    <w:rsid w:val="32577BF8"/>
    <w:rsid w:val="33FD3380"/>
    <w:rsid w:val="34451ECC"/>
    <w:rsid w:val="359C38A7"/>
    <w:rsid w:val="36DA7497"/>
    <w:rsid w:val="36EF45DB"/>
    <w:rsid w:val="377CA5E8"/>
    <w:rsid w:val="39CA0A70"/>
    <w:rsid w:val="3B76C50B"/>
    <w:rsid w:val="3B8D44CD"/>
    <w:rsid w:val="3C7C15CC"/>
    <w:rsid w:val="3D3A801F"/>
    <w:rsid w:val="3D509BEF"/>
    <w:rsid w:val="3DAC12A0"/>
    <w:rsid w:val="3E987031"/>
    <w:rsid w:val="3F043135"/>
    <w:rsid w:val="3F87B7CD"/>
    <w:rsid w:val="401D38AC"/>
    <w:rsid w:val="4036CB62"/>
    <w:rsid w:val="40BE8040"/>
    <w:rsid w:val="41357423"/>
    <w:rsid w:val="4199F192"/>
    <w:rsid w:val="42EFC9B6"/>
    <w:rsid w:val="43C03591"/>
    <w:rsid w:val="43F62102"/>
    <w:rsid w:val="44379DF8"/>
    <w:rsid w:val="453B082B"/>
    <w:rsid w:val="45530198"/>
    <w:rsid w:val="4594B3EA"/>
    <w:rsid w:val="45BC6673"/>
    <w:rsid w:val="4714DF0F"/>
    <w:rsid w:val="476A95CF"/>
    <w:rsid w:val="47EED795"/>
    <w:rsid w:val="49038737"/>
    <w:rsid w:val="49420F29"/>
    <w:rsid w:val="49B98BDA"/>
    <w:rsid w:val="4A4EDCB6"/>
    <w:rsid w:val="4A9047D0"/>
    <w:rsid w:val="4C0CA634"/>
    <w:rsid w:val="4C12213C"/>
    <w:rsid w:val="4C4FA982"/>
    <w:rsid w:val="4CFFB7C3"/>
    <w:rsid w:val="4D8B0667"/>
    <w:rsid w:val="4DD2FC4B"/>
    <w:rsid w:val="4E2C73EF"/>
    <w:rsid w:val="4ED2DAA9"/>
    <w:rsid w:val="4FB752CD"/>
    <w:rsid w:val="50A2E188"/>
    <w:rsid w:val="512E0FD5"/>
    <w:rsid w:val="514AD451"/>
    <w:rsid w:val="517FF615"/>
    <w:rsid w:val="51E25BA9"/>
    <w:rsid w:val="52836048"/>
    <w:rsid w:val="530EAA06"/>
    <w:rsid w:val="535A59D9"/>
    <w:rsid w:val="53ECB699"/>
    <w:rsid w:val="544D1FB2"/>
    <w:rsid w:val="56BF896E"/>
    <w:rsid w:val="574F4987"/>
    <w:rsid w:val="5796CB46"/>
    <w:rsid w:val="57E8C404"/>
    <w:rsid w:val="5852B3BA"/>
    <w:rsid w:val="58F987A0"/>
    <w:rsid w:val="5957C15E"/>
    <w:rsid w:val="5A1F5873"/>
    <w:rsid w:val="5AAD3696"/>
    <w:rsid w:val="5ACE6C08"/>
    <w:rsid w:val="5AF15779"/>
    <w:rsid w:val="5AF2DFD5"/>
    <w:rsid w:val="5B1B5468"/>
    <w:rsid w:val="5BC6245D"/>
    <w:rsid w:val="5D34C20A"/>
    <w:rsid w:val="5DA5F9D2"/>
    <w:rsid w:val="5E33B8B2"/>
    <w:rsid w:val="5E4DDB57"/>
    <w:rsid w:val="5F8EA369"/>
    <w:rsid w:val="5FB1BE9C"/>
    <w:rsid w:val="60D38C55"/>
    <w:rsid w:val="6215CCA6"/>
    <w:rsid w:val="6216641E"/>
    <w:rsid w:val="630ED3FA"/>
    <w:rsid w:val="636F4EB3"/>
    <w:rsid w:val="639AD0CE"/>
    <w:rsid w:val="64878A2A"/>
    <w:rsid w:val="6629D6D1"/>
    <w:rsid w:val="6675045D"/>
    <w:rsid w:val="6789B3FF"/>
    <w:rsid w:val="688D1E32"/>
    <w:rsid w:val="68A8A374"/>
    <w:rsid w:val="699D4558"/>
    <w:rsid w:val="69B54152"/>
    <w:rsid w:val="69E7F6B3"/>
    <w:rsid w:val="6A15968B"/>
    <w:rsid w:val="6A3F4738"/>
    <w:rsid w:val="6A66F516"/>
    <w:rsid w:val="6C30B480"/>
    <w:rsid w:val="6C6CA9E0"/>
    <w:rsid w:val="6D802080"/>
    <w:rsid w:val="6E4E04CE"/>
    <w:rsid w:val="6ED39C7E"/>
    <w:rsid w:val="6F49EAF7"/>
    <w:rsid w:val="6FBF10CB"/>
    <w:rsid w:val="6FEE8A42"/>
    <w:rsid w:val="7047A359"/>
    <w:rsid w:val="7064AAEC"/>
    <w:rsid w:val="70B7C142"/>
    <w:rsid w:val="7172DBDC"/>
    <w:rsid w:val="71D9E03B"/>
    <w:rsid w:val="7227E50D"/>
    <w:rsid w:val="73F99C95"/>
    <w:rsid w:val="741398D8"/>
    <w:rsid w:val="74E918BE"/>
    <w:rsid w:val="7590104B"/>
    <w:rsid w:val="75AB68B5"/>
    <w:rsid w:val="76A7F036"/>
    <w:rsid w:val="76AC6FE0"/>
    <w:rsid w:val="776C6E7C"/>
    <w:rsid w:val="77AC9CCF"/>
    <w:rsid w:val="77BBF84E"/>
    <w:rsid w:val="77D81A46"/>
    <w:rsid w:val="7870BFB9"/>
    <w:rsid w:val="79083EDD"/>
    <w:rsid w:val="799257C2"/>
    <w:rsid w:val="7A155C03"/>
    <w:rsid w:val="7A94ED14"/>
    <w:rsid w:val="7AA40F3E"/>
    <w:rsid w:val="7AD82F90"/>
    <w:rsid w:val="7AE24892"/>
    <w:rsid w:val="7B9C4F66"/>
    <w:rsid w:val="7C2221FE"/>
    <w:rsid w:val="7D4CFCC5"/>
    <w:rsid w:val="7DCC8DD6"/>
    <w:rsid w:val="7E18CC40"/>
    <w:rsid w:val="7E44F5DC"/>
    <w:rsid w:val="7F0FEB60"/>
    <w:rsid w:val="7F685E37"/>
    <w:rsid w:val="7F845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DCB96"/>
  <w15:chartTrackingRefBased/>
  <w15:docId w15:val="{B2AE17E3-ADC2-4745-8F07-169E42591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37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379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3798"/>
  </w:style>
  <w:style w:type="paragraph" w:styleId="Footer">
    <w:name w:val="footer"/>
    <w:basedOn w:val="Normal"/>
    <w:link w:val="FooterChar"/>
    <w:uiPriority w:val="99"/>
    <w:unhideWhenUsed/>
    <w:rsid w:val="0020379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3798"/>
  </w:style>
  <w:style w:type="table" w:styleId="TableGridLight">
    <w:name w:val="Grid Table Light"/>
    <w:basedOn w:val="TableNormal"/>
    <w:uiPriority w:val="40"/>
    <w:rsid w:val="003E5F8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1B12EB"/>
  </w:style>
  <w:style w:type="paragraph" w:styleId="NoSpacing">
    <w:name w:val="No Spacing"/>
    <w:uiPriority w:val="1"/>
    <w:qFormat/>
  </w:style>
  <w:style w:type="paragraph" w:customStyle="1" w:styleId="paragraph">
    <w:name w:val="paragraph"/>
    <w:basedOn w:val="Normal"/>
    <w:rsid w:val="00A969A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A969AD"/>
  </w:style>
  <w:style w:type="character" w:customStyle="1" w:styleId="eop">
    <w:name w:val="eop"/>
    <w:basedOn w:val="DefaultParagraphFont"/>
    <w:rsid w:val="00A969AD"/>
  </w:style>
  <w:style w:type="character" w:customStyle="1" w:styleId="spellingerrorsuperscript">
    <w:name w:val="spellingerrorsuperscript"/>
    <w:basedOn w:val="DefaultParagraphFont"/>
    <w:rsid w:val="00A969AD"/>
  </w:style>
  <w:style w:type="character" w:styleId="CommentReference">
    <w:name w:val="annotation reference"/>
    <w:basedOn w:val="DefaultParagraphFont"/>
    <w:uiPriority w:val="99"/>
    <w:semiHidden/>
    <w:unhideWhenUsed/>
    <w:rsid w:val="00B44A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4A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4A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4A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4A3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12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23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0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3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17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8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50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54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04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3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12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47</Words>
  <Characters>825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LOUISE GREEN</dc:creator>
  <cp:keywords/>
  <dc:description/>
  <cp:lastModifiedBy>Microsoft Office User</cp:lastModifiedBy>
  <cp:revision>2</cp:revision>
  <dcterms:created xsi:type="dcterms:W3CDTF">2023-02-15T04:15:00Z</dcterms:created>
  <dcterms:modified xsi:type="dcterms:W3CDTF">2023-02-15T04:15:00Z</dcterms:modified>
</cp:coreProperties>
</file>